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8DA79" w14:textId="70632879" w:rsidR="00FA489C" w:rsidRDefault="00C30A29" w:rsidP="00FA489C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le. </w:t>
      </w:r>
      <w:r w:rsidR="00FA489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</w:p>
    <w:p w14:paraId="52AC4971" w14:textId="66A739C1" w:rsidR="00FA489C" w:rsidRDefault="00FA489C" w:rsidP="0064588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45883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A37C3">
        <w:rPr>
          <w:rFonts w:ascii="Times New Roman" w:hAnsi="Times New Roman" w:cs="Times New Roman"/>
          <w:bCs/>
          <w:sz w:val="24"/>
          <w:szCs w:val="24"/>
        </w:rPr>
        <w:t>S</w:t>
      </w:r>
      <w:r w:rsidRPr="00645883">
        <w:rPr>
          <w:rFonts w:ascii="Times New Roman" w:hAnsi="Times New Roman" w:cs="Times New Roman"/>
          <w:bCs/>
          <w:sz w:val="24"/>
          <w:szCs w:val="24"/>
        </w:rPr>
        <w:t>1. Type of contact with wildlife and livestock of participants for quantitative data collection (n=477).</w:t>
      </w:r>
      <w:r w:rsidRPr="00D41E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1E7F">
        <w:rPr>
          <w:rFonts w:ascii="Times New Roman" w:hAnsi="Times New Roman" w:cs="Times New Roman"/>
          <w:sz w:val="24"/>
          <w:szCs w:val="24"/>
        </w:rPr>
        <w:t>Respondent</w:t>
      </w:r>
      <w:r>
        <w:rPr>
          <w:rFonts w:ascii="Times New Roman" w:hAnsi="Times New Roman" w:cs="Times New Roman"/>
          <w:sz w:val="24"/>
          <w:szCs w:val="24"/>
        </w:rPr>
        <w:t>s could</w:t>
      </w:r>
      <w:r w:rsidRPr="00D41E7F">
        <w:rPr>
          <w:rFonts w:ascii="Times New Roman" w:hAnsi="Times New Roman" w:cs="Times New Roman"/>
          <w:sz w:val="24"/>
          <w:szCs w:val="24"/>
        </w:rPr>
        <w:t xml:space="preserve"> ch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41E7F">
        <w:rPr>
          <w:rFonts w:ascii="Times New Roman" w:hAnsi="Times New Roman" w:cs="Times New Roman"/>
          <w:sz w:val="24"/>
          <w:szCs w:val="24"/>
        </w:rPr>
        <w:t>ose more than one type of contacts</w:t>
      </w:r>
      <w:r>
        <w:rPr>
          <w:rFonts w:ascii="Times New Roman" w:hAnsi="Times New Roman" w:cs="Times New Roman"/>
          <w:sz w:val="24"/>
          <w:szCs w:val="24"/>
        </w:rPr>
        <w:t xml:space="preserve"> for each </w:t>
      </w:r>
      <w:proofErr w:type="gramStart"/>
      <w:r>
        <w:rPr>
          <w:rFonts w:ascii="Times New Roman" w:hAnsi="Times New Roman" w:cs="Times New Roman"/>
          <w:sz w:val="24"/>
          <w:szCs w:val="24"/>
        </w:rPr>
        <w:t>taxa</w:t>
      </w:r>
      <w:proofErr w:type="gramEnd"/>
      <w:r w:rsidRPr="00D41E7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D19FB8" w14:textId="77777777" w:rsidR="00645883" w:rsidRDefault="00645883" w:rsidP="0064588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13466" w:type="dxa"/>
        <w:tblInd w:w="421" w:type="dxa"/>
        <w:tblLook w:val="04A0" w:firstRow="1" w:lastRow="0" w:firstColumn="1" w:lastColumn="0" w:noHBand="0" w:noVBand="1"/>
      </w:tblPr>
      <w:tblGrid>
        <w:gridCol w:w="1419"/>
        <w:gridCol w:w="1600"/>
        <w:gridCol w:w="1600"/>
        <w:gridCol w:w="1600"/>
        <w:gridCol w:w="1600"/>
        <w:gridCol w:w="1600"/>
        <w:gridCol w:w="2771"/>
        <w:gridCol w:w="1276"/>
      </w:tblGrid>
      <w:tr w:rsidR="00FA489C" w:rsidRPr="00DA2795" w14:paraId="3ED611AE" w14:textId="77777777" w:rsidTr="00DB4EF2">
        <w:trPr>
          <w:trHeight w:val="102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A5D67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Animal tax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DFABA" w14:textId="62BAAFE6" w:rsidR="00FA489C" w:rsidRPr="00DA2795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A</w:t>
            </w:r>
            <w:r w:rsidR="00FA489C"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5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8A841" w14:textId="49AAC502" w:rsidR="00FA489C" w:rsidRPr="00DA2795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B</w:t>
            </w:r>
            <w:r w:rsidR="00FA489C"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1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BBB08" w14:textId="3177B8DF" w:rsidR="00FA489C" w:rsidRPr="00DA2795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C</w:t>
            </w:r>
            <w:r w:rsidR="00FA489C"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  <w:r w:rsidR="00FA489C"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2C74C" w14:textId="3FE26C5E" w:rsidR="00FA489C" w:rsidRPr="00DA2795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D</w:t>
            </w:r>
            <w:r w:rsidR="00FA489C"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0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47A96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Total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477)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FB8D6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Ac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2DC9C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-value Chi-square test</w:t>
            </w:r>
          </w:p>
        </w:tc>
      </w:tr>
      <w:tr w:rsidR="00FA489C" w:rsidRPr="00DA2795" w14:paraId="47BDDE7A" w14:textId="77777777" w:rsidTr="00DB4EF2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2537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Rodent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8320" w14:textId="69423D3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4 (2</w:t>
            </w:r>
            <w:r w:rsidR="00260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3BCB" w14:textId="55CEB89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3 (7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9411" w14:textId="2394F1F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0 (8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284B" w14:textId="42DC462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7 (7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901A" w14:textId="7E5C4065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94 (6</w:t>
            </w:r>
            <w:r w:rsidR="00260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FA87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Cooked/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0F903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 0.001</w:t>
            </w:r>
          </w:p>
        </w:tc>
      </w:tr>
      <w:tr w:rsidR="00FA489C" w:rsidRPr="00DA2795" w14:paraId="0816B6F7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C7D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1F16" w14:textId="418CEF3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996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5280" w14:textId="24945B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EB96" w14:textId="27CBC49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D9B2" w14:textId="6571057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5368" w14:textId="2B510CA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C381" w14:textId="095EB6E6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raw/</w:t>
            </w:r>
            <w:r w:rsidR="002E6A9D"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undercoo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8F61F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FA489C" w:rsidRPr="00DA2795" w14:paraId="06282C64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5E1F1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CDF1" w14:textId="442F8C8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65E6" w14:textId="25A343B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101B" w14:textId="0C7A387D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B6B3" w14:textId="76E4D960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12A" w14:textId="4FDDFC8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84A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si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EDAAE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18</w:t>
            </w:r>
          </w:p>
        </w:tc>
      </w:tr>
      <w:tr w:rsidR="00FA489C" w:rsidRPr="00DA2795" w14:paraId="754E2263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B060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279E" w14:textId="6B53C49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C2F2" w14:textId="5E644A0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A2FF" w14:textId="6D3EFB0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C563" w14:textId="39C3472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C01" w14:textId="64CD9545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8CA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proofErr w:type="spellStart"/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Feces</w:t>
            </w:r>
            <w:proofErr w:type="spellEnd"/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 xml:space="preserve"> in or near foo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60BC3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40</w:t>
            </w:r>
          </w:p>
        </w:tc>
      </w:tr>
      <w:tr w:rsidR="00FA489C" w:rsidRPr="00DA2795" w14:paraId="4AF6DD2C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1531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E1ED" w14:textId="5FA73F69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996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14DF" w14:textId="3E4CA71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6555" w14:textId="0A110226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622B" w14:textId="2EC37AD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E1DD" w14:textId="7C46760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B7B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Found dead/coll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CF9C6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FA489C" w:rsidRPr="00DA2795" w14:paraId="46D7BF64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FBC52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7FBD" w14:textId="4744103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4982" w14:textId="3C6879CF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BD85" w14:textId="1EE986B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611F" w14:textId="12FA29D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B8E2" w14:textId="17A7697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68AD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7A5FC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679</w:t>
            </w:r>
          </w:p>
        </w:tc>
      </w:tr>
      <w:tr w:rsidR="00FA489C" w:rsidRPr="00DA2795" w14:paraId="38530202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2922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D3F7" w14:textId="17A543D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9 (1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AA08" w14:textId="1A4CCA8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 (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E61F" w14:textId="25A2B93E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2 (1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1EC9" w14:textId="6EDB953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D199" w14:textId="0F24B2A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8 (1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A67B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unted/trap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9BCF5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545</w:t>
            </w:r>
          </w:p>
        </w:tc>
      </w:tr>
      <w:tr w:rsidR="00FA489C" w:rsidRPr="00DA2795" w14:paraId="2B357BBF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0DC11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741B" w14:textId="2D7F54D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 (</w:t>
            </w:r>
            <w:r w:rsidR="00996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1A49" w14:textId="0240744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5 (4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1A45" w14:textId="5D3AE4D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3 (5</w:t>
            </w:r>
            <w:r w:rsidR="00B66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1F1" w14:textId="52A05D2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A8DC" w14:textId="60AA0B6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34 (28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D23" w14:textId="7182C46A" w:rsidR="00FA489C" w:rsidRPr="00AC43C4" w:rsidRDefault="002E6A9D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In-h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2D0EA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718CBE56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926F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2CF1" w14:textId="1A9BA8C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EC46" w14:textId="4F8E9B20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0149" w14:textId="543EF9EE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2EC7" w14:textId="763C3FE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594A" w14:textId="52A995B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 (</w:t>
            </w:r>
            <w:r w:rsidR="009A5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5349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cratched/bitt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FE478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32</w:t>
            </w:r>
          </w:p>
        </w:tc>
      </w:tr>
      <w:tr w:rsidR="00FA489C" w:rsidRPr="00DA2795" w14:paraId="16077D71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4EA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EF99" w14:textId="065F357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3 (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8B35" w14:textId="1C9965BE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6D28" w14:textId="5FFAE50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</w:t>
            </w:r>
            <w:r w:rsidR="00B66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8FDF" w14:textId="3BDBD90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068D" w14:textId="3197F9E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3 (</w:t>
            </w:r>
            <w:r w:rsidR="009A5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0CF7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laught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12CFB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081</w:t>
            </w:r>
          </w:p>
        </w:tc>
      </w:tr>
      <w:tr w:rsidR="00FA489C" w:rsidRPr="00DA2795" w14:paraId="2F2E2EF7" w14:textId="77777777" w:rsidTr="00DB4EF2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0CE0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Bat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C962" w14:textId="2498191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3 (3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6E6" w14:textId="60E539BE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6 (7</w:t>
            </w:r>
            <w:r w:rsidR="00C16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90F7" w14:textId="287C148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1 (8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0D80" w14:textId="15ED6EA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3 (6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C310" w14:textId="6031E63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93 (61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154E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Cooked/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B18AC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75A9772E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8137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965" w14:textId="321F1C9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DD4C" w14:textId="76620D4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BC5" w14:textId="24BE41FD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697E" w14:textId="3EA9A5B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C33E" w14:textId="1DDEE44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EB68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raw/undercoo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EAC01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FA489C" w:rsidRPr="00DA2795" w14:paraId="30A66455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E113B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BF1B" w14:textId="0502E8B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2AE6" w14:textId="5DC9CDCF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B8D3" w14:textId="510D7866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2AE0" w14:textId="1ACA237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C45E" w14:textId="116D590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20B1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si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9F846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20</w:t>
            </w:r>
          </w:p>
        </w:tc>
      </w:tr>
      <w:tr w:rsidR="00FA489C" w:rsidRPr="00DA2795" w14:paraId="61E4C41C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CE9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7703" w14:textId="2AC6B1B0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26B" w14:textId="7A1E6D2D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F508" w14:textId="40CF3BA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E56E" w14:textId="420F219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AFA3" w14:textId="5B8F298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D1AA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12B3E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49</w:t>
            </w:r>
          </w:p>
        </w:tc>
      </w:tr>
      <w:tr w:rsidR="00FA489C" w:rsidRPr="00DA2795" w14:paraId="6C934B05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4572A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BCCC" w14:textId="1FB99B8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2 (1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671" w14:textId="3CB012C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 (</w:t>
            </w:r>
            <w:r w:rsidR="00C16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A277" w14:textId="7223E19C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 (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7AFC" w14:textId="44F6D7C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E186" w14:textId="79E867C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5 (7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B28F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unted/trap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412D5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3087E252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F041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EE1D" w14:textId="7F78267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BC15" w14:textId="3014272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3A89" w14:textId="79B9B8F9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697E" w14:textId="49379C9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EACD" w14:textId="5D1D8E3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A71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In h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61245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529</w:t>
            </w:r>
          </w:p>
        </w:tc>
      </w:tr>
      <w:tr w:rsidR="00FA489C" w:rsidRPr="00DA2795" w14:paraId="28930E8F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2400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0764" w14:textId="42881250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56AD" w14:textId="6B3FD26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1267" w14:textId="6D46FDEF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AE18" w14:textId="1B0D385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9CCB" w14:textId="7CD8CB4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C16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FBE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cratched/bitt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B8751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57</w:t>
            </w:r>
          </w:p>
        </w:tc>
      </w:tr>
      <w:tr w:rsidR="00FA489C" w:rsidRPr="00DA2795" w14:paraId="16242CC5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5F97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DCF3" w14:textId="40FA080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6 (1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3FDB" w14:textId="56FC871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</w:t>
            </w:r>
            <w:r w:rsidR="00C16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657D" w14:textId="0DF71D4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</w:t>
            </w:r>
            <w:r w:rsidR="00C16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3758" w14:textId="12215F6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E7AA" w14:textId="62F97A85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0 (4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D2E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Slaught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D3EEF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060809FD" w14:textId="77777777" w:rsidTr="00DB4EF2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4229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Swine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C20A" w14:textId="6D604D3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8 (6</w:t>
            </w:r>
            <w:r w:rsidR="004E7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B460" w14:textId="563C2E7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8 (7</w:t>
            </w:r>
            <w:r w:rsidR="004E7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B04D" w14:textId="4B0D7E0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5 (8</w:t>
            </w:r>
            <w:r w:rsidR="004E7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4353" w14:textId="324C484C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8 (8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C0AF" w14:textId="47A7E24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69 (77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EB65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Cooked/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A31DE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0E45C9FB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3D798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D442" w14:textId="4A54B5A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2 (</w:t>
            </w:r>
            <w:r w:rsidR="004E7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D380" w14:textId="6B62993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</w:t>
            </w:r>
            <w:r w:rsidR="004E7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A214" w14:textId="67C8E283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</w:t>
            </w:r>
            <w:r w:rsidR="004E7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A52C" w14:textId="117170B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3C88" w14:textId="22B77AA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9 (4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2C68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Eaten raw/undercoo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98D7D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30</w:t>
            </w:r>
          </w:p>
        </w:tc>
      </w:tr>
      <w:tr w:rsidR="00FA489C" w:rsidRPr="00DA2795" w14:paraId="697982D3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2664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295C" w14:textId="491FBD7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674A" w14:textId="5494D46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7CEA" w14:textId="04446886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0097" w14:textId="471E68DE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63B2" w14:textId="666FB11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580A" w14:textId="450D403C" w:rsidR="00FA489C" w:rsidRPr="00DA2795" w:rsidRDefault="002E6A9D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si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85032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FA489C" w:rsidRPr="00DA2795" w14:paraId="19B2B7B9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D1B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0785" w14:textId="64ADF6A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344A" w14:textId="10955630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AC7C" w14:textId="4823097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F454" w14:textId="32CE742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07EB" w14:textId="33F60CB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8E33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proofErr w:type="spellStart"/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Feces</w:t>
            </w:r>
            <w:proofErr w:type="spellEnd"/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in or near f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50D79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49</w:t>
            </w:r>
          </w:p>
        </w:tc>
      </w:tr>
      <w:tr w:rsidR="00FA489C" w:rsidRPr="00DA2795" w14:paraId="15F9E2D4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EE2B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EC9" w14:textId="00B7910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5B7F" w14:textId="5789DF7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CCA3" w14:textId="1950701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5738" w14:textId="2EC29CB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B632" w14:textId="759579A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4E25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Found dead/coll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D9AD7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54</w:t>
            </w:r>
          </w:p>
        </w:tc>
      </w:tr>
      <w:tr w:rsidR="00FA489C" w:rsidRPr="00DA2795" w14:paraId="68EB18AB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FA5C0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7C35" w14:textId="57235CD5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E5B3" w14:textId="18AB307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4 (1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0C52" w14:textId="1562379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8F36" w14:textId="2C616EE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FA43" w14:textId="4FE8E07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7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A8B1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C6BA9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484184E4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5601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1DD6" w14:textId="7973942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5A6F" w14:textId="3D87E93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16EF" w14:textId="0C75522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BB06" w14:textId="3B9F9D94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93BE" w14:textId="7AF5097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D390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unted/trap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189A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18</w:t>
            </w:r>
          </w:p>
        </w:tc>
      </w:tr>
      <w:tr w:rsidR="00FA489C" w:rsidRPr="00DA2795" w14:paraId="2A12FB1E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FA78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86B1" w14:textId="032AB4D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F782" w14:textId="4C47874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3CF" w14:textId="76E23CC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502A" w14:textId="737C237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0511" w14:textId="2E06F36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6 (3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44A6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In h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88E96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972</w:t>
            </w:r>
          </w:p>
        </w:tc>
      </w:tr>
      <w:tr w:rsidR="00FA489C" w:rsidRPr="00DA2795" w14:paraId="0820DC41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73A8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D1FE" w14:textId="628E4A7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E92" w14:textId="6122F93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4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93F3" w14:textId="47704CF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B41B" w14:textId="0ABE7AF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600E" w14:textId="601F359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7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B076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P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35B43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686CB8F7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64F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DF74" w14:textId="036CD12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0D86" w14:textId="265FA26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4 (1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CA35" w14:textId="52D9A05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4F1C" w14:textId="56FE49B0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C8AE" w14:textId="6499CA0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8 (</w:t>
            </w:r>
            <w:r w:rsidR="00F1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7713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Rai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1921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481D0F46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BB7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97E" w14:textId="01A394D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93DE" w14:textId="7EC1423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9778" w14:textId="7B9F24EE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BF0C" w14:textId="4CE2592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EAC7" w14:textId="1CAEB409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AFB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cratched/bitt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D7D4F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10</w:t>
            </w:r>
          </w:p>
        </w:tc>
      </w:tr>
      <w:tr w:rsidR="00FA489C" w:rsidRPr="00DA2795" w14:paraId="754B5013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C686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D135" w14:textId="61459EE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9F84" w14:textId="2BD4D4DD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6CD0" w14:textId="1CF5089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</w:t>
            </w:r>
            <w:r w:rsidR="00F12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2395" w14:textId="17D327D9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D190" w14:textId="52E14CA0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 (2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5142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laught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749E9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696</w:t>
            </w:r>
          </w:p>
        </w:tc>
      </w:tr>
      <w:tr w:rsidR="00FA489C" w:rsidRPr="00DA2795" w14:paraId="79255145" w14:textId="77777777" w:rsidTr="00DB4EF2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E056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Poultry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31C3" w14:textId="37F217ED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39 (9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DC9B" w14:textId="3C3E792D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0 (8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0D2F" w14:textId="3FFB2EA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0 (9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AD0D" w14:textId="7A0C999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1 (9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918F" w14:textId="25FD81F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30 (9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D98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Cooked/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56A22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985</w:t>
            </w:r>
          </w:p>
        </w:tc>
      </w:tr>
      <w:tr w:rsidR="00FA489C" w:rsidRPr="00DA2795" w14:paraId="5825F30F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C9B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334D" w14:textId="782CFD0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CA12" w14:textId="0C2187C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D7C0" w14:textId="09DEDA3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B7F8" w14:textId="654FC75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690E" w14:textId="746A7493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 (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0E43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Eaten raw/undercoo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0E174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01</w:t>
            </w:r>
          </w:p>
        </w:tc>
      </w:tr>
      <w:tr w:rsidR="00FA489C" w:rsidRPr="00DA2795" w14:paraId="77458FC4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7113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AB96" w14:textId="793C0C2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707C" w14:textId="005F249C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 (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1A76" w14:textId="6176AFC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1 (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0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23C4" w14:textId="4261ABD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1 (1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FCA2" w14:textId="24EE9E33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3 (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9204" w14:textId="6BC47958" w:rsidR="00FA489C" w:rsidRPr="00AC43C4" w:rsidRDefault="002E6A9D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Eaten si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18203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44</w:t>
            </w:r>
          </w:p>
        </w:tc>
      </w:tr>
      <w:tr w:rsidR="00FA489C" w:rsidRPr="00DA2795" w14:paraId="48054CCC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95AD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02D6" w14:textId="6867B95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4 (5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C62C" w14:textId="39454F4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04 (9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7EB2" w14:textId="3112315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04 (9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3E0A" w14:textId="0D4C078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4 (6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FB7F" w14:textId="714A333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56 (7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0643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proofErr w:type="spellStart"/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Feces</w:t>
            </w:r>
            <w:proofErr w:type="spellEnd"/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 xml:space="preserve"> in or near f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F0AFD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5782091D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137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7309" w14:textId="40E2DCA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E4D5" w14:textId="3114358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A93" w14:textId="6161EB2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1FE9" w14:textId="32E92C7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048F" w14:textId="03BD1CA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D6C3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Found dead/coll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2D780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06</w:t>
            </w:r>
          </w:p>
        </w:tc>
      </w:tr>
      <w:tr w:rsidR="00FA489C" w:rsidRPr="00DA2795" w14:paraId="1CED3594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7F8B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C173" w14:textId="29D82EA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1 (6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3D54" w14:textId="46AC1F5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0 (8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B6BB" w14:textId="06602E0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4 (5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D70A" w14:textId="0717BB68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3 (6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4977" w14:textId="631194A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18 (6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21DD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2E7A3" w14:textId="77777777" w:rsidR="00FA489C" w:rsidRPr="00E71636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E71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02</w:t>
            </w:r>
          </w:p>
        </w:tc>
      </w:tr>
      <w:tr w:rsidR="00FA489C" w:rsidRPr="00DA2795" w14:paraId="0B68F023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2EA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A0BB" w14:textId="52A5A83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DF67" w14:textId="63A1D09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5878" w14:textId="6B78164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DC92" w14:textId="4303AC3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92F2" w14:textId="1587655A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39C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unted/trap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5A99E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576</w:t>
            </w:r>
          </w:p>
        </w:tc>
      </w:tr>
      <w:tr w:rsidR="00FA489C" w:rsidRPr="00DA2795" w14:paraId="3EA26F2F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2B1B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9416" w14:textId="7B1F153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35 (8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CB56" w14:textId="703961B3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04 (9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76AF" w14:textId="507B1A24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10 (9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0C9D" w14:textId="4B40571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5 (9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B23C" w14:textId="106211F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44 (93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8169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In h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E7C47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04</w:t>
            </w:r>
          </w:p>
        </w:tc>
      </w:tr>
      <w:tr w:rsidR="00FA489C" w:rsidRPr="00DA2795" w14:paraId="0894C4F6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2B2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33AA" w14:textId="77B8A3E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00 (6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E431" w14:textId="36B5455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0 (8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E0B3" w14:textId="56B00DDE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5 (5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1603" w14:textId="05DD41F4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3 (6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228B" w14:textId="6F158BC4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18 (6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03D6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P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D24AC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05</w:t>
            </w:r>
          </w:p>
        </w:tc>
      </w:tr>
      <w:tr w:rsidR="00FA489C" w:rsidRPr="00DA2795" w14:paraId="297E64C9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4C91D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CC5" w14:textId="51864E7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01 (6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263D" w14:textId="2560A364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0 (8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F61" w14:textId="076C1F8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4 (5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DF12" w14:textId="3C90A6E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2 (6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B6A3" w14:textId="1E739D1E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17 (6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8A37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Rai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35B9D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02</w:t>
            </w:r>
          </w:p>
        </w:tc>
      </w:tr>
      <w:tr w:rsidR="00FA489C" w:rsidRPr="00DA2795" w14:paraId="5D3C8ECA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492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8BEE" w14:textId="64C1757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 (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0D0B" w14:textId="2019E0C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 (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21D4" w14:textId="0A470B3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7F5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C31F" w14:textId="5070A97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2E89" w14:textId="69358CD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5 (3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3967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cratched/bitt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BF32B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47</w:t>
            </w:r>
          </w:p>
        </w:tc>
      </w:tr>
      <w:tr w:rsidR="00FA489C" w:rsidRPr="00DA2795" w14:paraId="3B741547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B0D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64E1" w14:textId="1A00976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1 (5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EDF9" w14:textId="1E024DE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5 (7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21F3" w14:textId="35E253E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8 (7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65D5" w14:textId="50822C1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5 (4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6E47" w14:textId="4558FA4E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89 (6</w:t>
            </w:r>
            <w:r w:rsidR="007F5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61B9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Slaught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ADE6F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4737948C" w14:textId="77777777" w:rsidTr="00DB4EF2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0D2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Dog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3CA7" w14:textId="57C39AD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6 (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0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D39F" w14:textId="0630F81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1 (6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4577" w14:textId="5EDC916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1 (7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C3BD" w14:textId="1FD8E18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7 (4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1DE0" w14:textId="33CE9386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45 (51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E9A5" w14:textId="77777777" w:rsidR="00FA489C" w:rsidRPr="00A837DD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8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Cooked/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E65E3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4049870B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AABF5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9B76" w14:textId="0867B30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E72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E651" w14:textId="2E3215B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E72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9335" w14:textId="39850ED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33AB" w14:textId="0AB6F4C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F1AE" w14:textId="4EF650D2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</w:t>
            </w:r>
            <w:r w:rsidR="00E72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496D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raw/undercoo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A8A55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893</w:t>
            </w:r>
          </w:p>
        </w:tc>
      </w:tr>
      <w:tr w:rsidR="00FA489C" w:rsidRPr="00DA2795" w14:paraId="13AA4DB0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8940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4C1F" w14:textId="1B16C33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FC02" w14:textId="7885C8D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9BCA" w14:textId="07882FB6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</w:t>
            </w:r>
            <w:r w:rsidR="00E72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5DA9" w14:textId="34A7A45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0EF6" w14:textId="1636FB6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C2CB" w14:textId="4330B7D7" w:rsidR="00FA489C" w:rsidRPr="00A837DD" w:rsidRDefault="002E6A9D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A8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si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6ADE8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096</w:t>
            </w:r>
          </w:p>
        </w:tc>
      </w:tr>
      <w:tr w:rsidR="00FA489C" w:rsidRPr="00DA2795" w14:paraId="65DD340F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197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39AD" w14:textId="546E9F8B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8713" w14:textId="5351A00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 (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CCF4" w14:textId="701ED3C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971" w14:textId="4025220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C4DC" w14:textId="6A4CB8B3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4 (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1F978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proofErr w:type="spellStart"/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Feces</w:t>
            </w:r>
            <w:proofErr w:type="spellEnd"/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 xml:space="preserve"> in or near f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C70B9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20</w:t>
            </w:r>
          </w:p>
        </w:tc>
      </w:tr>
      <w:tr w:rsidR="00FA489C" w:rsidRPr="00DA2795" w14:paraId="18D8329C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30EE5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32A" w14:textId="348789FC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5 (2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425B" w14:textId="53D2475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0 (5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7D91" w14:textId="3BFF8FA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1 (4</w:t>
            </w:r>
            <w:r w:rsidR="00E72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FBB8" w14:textId="278D3EBF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0 (4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85BB" w14:textId="4286B888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86 (39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2023" w14:textId="77777777" w:rsidR="00FA489C" w:rsidRPr="00746F0C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74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2CA50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0221CE05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A527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066E" w14:textId="3F9CA50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7F14" w14:textId="7F29AD13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094A" w14:textId="656AA315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52B8" w14:textId="57724AF9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39FC" w14:textId="72E6D37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238E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unted/trap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9E278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38</w:t>
            </w:r>
          </w:p>
        </w:tc>
      </w:tr>
      <w:tr w:rsidR="00FA489C" w:rsidRPr="00DA2795" w14:paraId="13D35943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40AC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02CB" w14:textId="1B210C75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9 (3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FD57" w14:textId="3C08D1B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9 (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0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B30C" w14:textId="3F37DC4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6 (8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8EED" w14:textId="2DC632F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6 (4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0372" w14:textId="4F74601C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80 (5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1517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In h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8E3AD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07C6C85E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42B18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03B2" w14:textId="557E6D9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5 (2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A48D" w14:textId="12585A19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1 (5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6360" w14:textId="28C487BA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1 (4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55E2" w14:textId="710BC672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8 (3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8A2E" w14:textId="52E9FE3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85 (3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9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E0B4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Pe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B12A3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1C0F48B8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66C2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0B8E" w14:textId="4C4C4EED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5 (2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3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E96D" w14:textId="0E6B887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60 (5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E631" w14:textId="530F931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0 (4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EB2C" w14:textId="189CC1BC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41 (4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DD1C" w14:textId="1391D371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86 (39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6B1E" w14:textId="77777777" w:rsidR="00FA489C" w:rsidRPr="00AC43C4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Rai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01FC3" w14:textId="77777777" w:rsidR="00FA489C" w:rsidRPr="00AC43C4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38518F4C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7C42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B967" w14:textId="3968C90F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A4EB" w14:textId="0BE5CAC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 (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B8FE" w14:textId="3E8DBC66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 (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B826" w14:textId="162F8F4B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5568" w14:textId="4D509C0F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1 (4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5B2F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cratched/bitt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20332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519</w:t>
            </w:r>
          </w:p>
        </w:tc>
      </w:tr>
      <w:tr w:rsidR="00FA489C" w:rsidRPr="00DA2795" w14:paraId="3F62D311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3372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7847" w14:textId="4C4F264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09CC" w14:textId="07F5800E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8DF6" w14:textId="592B5551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C858" w14:textId="3D81128C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CEB9" w14:textId="4C191304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6 (3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5604" w14:textId="77777777" w:rsidR="00FA489C" w:rsidRPr="00DA2795" w:rsidRDefault="00FA489C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laught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3A3E2" w14:textId="77777777" w:rsidR="00FA489C" w:rsidRPr="00DA2795" w:rsidRDefault="00FA489C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837</w:t>
            </w:r>
          </w:p>
        </w:tc>
      </w:tr>
      <w:tr w:rsidR="00FA489C" w:rsidRPr="00DA2795" w14:paraId="6C9A97E7" w14:textId="77777777" w:rsidTr="00DB4EF2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1555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proofErr w:type="spellStart"/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Non human</w:t>
            </w:r>
            <w:proofErr w:type="spellEnd"/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primate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35C5" w14:textId="7CC79478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5 (2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A2E1" w14:textId="27AA6400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1 (1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632F" w14:textId="75793722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2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0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ECED" w14:textId="7CA7E06C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3 (1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F47A" w14:textId="5DA14278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1 (19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9E86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Cooked/hand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648FA" w14:textId="77777777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96</w:t>
            </w:r>
          </w:p>
        </w:tc>
      </w:tr>
      <w:tr w:rsidR="00FA489C" w:rsidRPr="00DA2795" w14:paraId="4638E2D8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6724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8B0D" w14:textId="75290874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2353" w14:textId="600CCC6B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216F" w14:textId="6425B3A8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89F3" w14:textId="3A144B1B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F509" w14:textId="59E3945F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383B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Eaten raw/undercoo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000BC" w14:textId="77777777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FA489C" w:rsidRPr="00AC43C4" w14:paraId="4B62EA7F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5B4D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62D9" w14:textId="36BDCFED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4 (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2C7" w14:textId="522D3782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278D" w14:textId="3BF5CBAB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1E59" w14:textId="7DF09653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F2CD" w14:textId="00251DF8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6 (3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A4B3" w14:textId="77777777" w:rsidR="00FA489C" w:rsidRPr="00AC43C4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unted/trapp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6352D" w14:textId="77777777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FA489C" w:rsidRPr="00DA2795" w14:paraId="3B22A5D7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DA3D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104D" w14:textId="0A14945D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5860" w14:textId="7488C7CD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0F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4533" w14:textId="2AB88CAD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85B3" w14:textId="248D8B87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0B80" w14:textId="0BFC254C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27C9" w14:textId="77777777" w:rsidR="00FA489C" w:rsidRPr="00DA2795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DA2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In h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A0E48" w14:textId="77777777" w:rsidR="00FA489C" w:rsidRPr="00DA2795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FA489C" w:rsidRPr="00AC43C4" w14:paraId="42C1B24D" w14:textId="77777777" w:rsidTr="00DB4EF2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410019" w14:textId="77777777" w:rsidR="00FA489C" w:rsidRPr="00AC43C4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9480" w14:textId="7BFC007A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7 (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5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CF09" w14:textId="68912DA6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72A0" w14:textId="73905D66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1C3F" w14:textId="46483E25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789A" w14:textId="7E94B143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8 (</w:t>
            </w:r>
            <w:r w:rsidR="000F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2</w:t>
            </w: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6C02" w14:textId="77777777" w:rsidR="00FA489C" w:rsidRPr="00AC43C4" w:rsidRDefault="00FA489C" w:rsidP="00C30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Slaughte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DA6E2E" w14:textId="77777777" w:rsidR="00FA489C" w:rsidRPr="00AC43C4" w:rsidRDefault="00FA489C" w:rsidP="00C30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AC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0.006</w:t>
            </w:r>
          </w:p>
        </w:tc>
      </w:tr>
    </w:tbl>
    <w:p w14:paraId="5609B498" w14:textId="2D77F258" w:rsidR="00DB4EF2" w:rsidRDefault="00DB4EF2" w:rsidP="00C30A29">
      <w:pPr>
        <w:spacing w:line="240" w:lineRule="auto"/>
      </w:pPr>
    </w:p>
    <w:p w14:paraId="6D98EA5D" w14:textId="090A78DF" w:rsidR="00DB4EF2" w:rsidRDefault="00DB4EF2"/>
    <w:p w14:paraId="71CBB570" w14:textId="2EFC6CE5" w:rsidR="00C30A29" w:rsidRDefault="00C30A29"/>
    <w:p w14:paraId="24EA538D" w14:textId="4C941134" w:rsidR="00C30A29" w:rsidRDefault="00C30A29"/>
    <w:p w14:paraId="6764CE95" w14:textId="21560A0A" w:rsidR="00C30A29" w:rsidRDefault="00C30A29"/>
    <w:p w14:paraId="7CCBE849" w14:textId="359B43BD" w:rsidR="00C30A29" w:rsidRDefault="00C30A29"/>
    <w:p w14:paraId="20827005" w14:textId="471038CC" w:rsidR="00C30A29" w:rsidRDefault="00C30A29"/>
    <w:p w14:paraId="545FC0CD" w14:textId="78745861" w:rsidR="00C30A29" w:rsidRDefault="00C30A29"/>
    <w:p w14:paraId="226F6E43" w14:textId="27E5BEE8" w:rsidR="00C30A29" w:rsidRDefault="00C30A29"/>
    <w:p w14:paraId="7B8664B0" w14:textId="6DD1B5F0" w:rsidR="00C30A29" w:rsidRDefault="00C30A29"/>
    <w:p w14:paraId="213D97B9" w14:textId="52F25E76" w:rsidR="00C30A29" w:rsidRDefault="00C30A29"/>
    <w:p w14:paraId="70C597A8" w14:textId="77777777" w:rsidR="00C30A29" w:rsidRDefault="00C30A29">
      <w:pPr>
        <w:sectPr w:rsidR="00C30A29" w:rsidSect="00C30A2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B13D19" w14:textId="385F7E7A" w:rsidR="00DB4EF2" w:rsidRPr="00D41E7F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41E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A37C3">
        <w:rPr>
          <w:rFonts w:ascii="Times New Roman" w:hAnsi="Times New Roman" w:cs="Times New Roman"/>
          <w:b/>
          <w:sz w:val="24"/>
          <w:szCs w:val="24"/>
        </w:rPr>
        <w:t>S</w:t>
      </w:r>
      <w:r w:rsidR="00A327FD">
        <w:rPr>
          <w:rFonts w:ascii="Times New Roman" w:hAnsi="Times New Roman" w:cs="Times New Roman"/>
          <w:b/>
          <w:sz w:val="24"/>
          <w:szCs w:val="24"/>
        </w:rPr>
        <w:t>2.</w:t>
      </w:r>
      <w:r w:rsidRPr="00D41E7F">
        <w:rPr>
          <w:rFonts w:ascii="Times New Roman" w:hAnsi="Times New Roman" w:cs="Times New Roman"/>
          <w:b/>
          <w:sz w:val="24"/>
          <w:szCs w:val="24"/>
        </w:rPr>
        <w:t xml:space="preserve"> Percep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41E7F">
        <w:rPr>
          <w:rFonts w:ascii="Times New Roman" w:hAnsi="Times New Roman" w:cs="Times New Roman"/>
          <w:b/>
          <w:sz w:val="24"/>
          <w:szCs w:val="24"/>
        </w:rPr>
        <w:t>cause of sick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</w:tblGrid>
      <w:tr w:rsidR="00DB4EF2" w:rsidRPr="00D41E7F" w14:paraId="0CBC5349" w14:textId="77777777" w:rsidTr="00DB4EF2">
        <w:tc>
          <w:tcPr>
            <w:tcW w:w="3539" w:type="dxa"/>
          </w:tcPr>
          <w:p w14:paraId="2A81A35A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sz w:val="24"/>
                <w:szCs w:val="24"/>
              </w:rPr>
              <w:t>Perception of cause of sickness*</w:t>
            </w:r>
          </w:p>
        </w:tc>
        <w:tc>
          <w:tcPr>
            <w:tcW w:w="2410" w:type="dxa"/>
            <w:vAlign w:val="bottom"/>
          </w:tcPr>
          <w:p w14:paraId="4A64812C" w14:textId="77777777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(N=477)</w:t>
            </w:r>
          </w:p>
        </w:tc>
      </w:tr>
      <w:tr w:rsidR="00DB4EF2" w:rsidRPr="00D41E7F" w14:paraId="4AB876BB" w14:textId="77777777" w:rsidTr="00DB4EF2">
        <w:tc>
          <w:tcPr>
            <w:tcW w:w="3539" w:type="dxa"/>
            <w:vAlign w:val="bottom"/>
          </w:tcPr>
          <w:p w14:paraId="2FD3CEAB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>Contact with sick people</w:t>
            </w:r>
          </w:p>
        </w:tc>
        <w:tc>
          <w:tcPr>
            <w:tcW w:w="2410" w:type="dxa"/>
            <w:vAlign w:val="bottom"/>
          </w:tcPr>
          <w:p w14:paraId="6BAC43F8" w14:textId="3758409F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0%)</w:t>
            </w:r>
          </w:p>
        </w:tc>
      </w:tr>
      <w:tr w:rsidR="00DB4EF2" w:rsidRPr="00D41E7F" w14:paraId="1DF3C947" w14:textId="77777777" w:rsidTr="00DB4EF2">
        <w:tc>
          <w:tcPr>
            <w:tcW w:w="3539" w:type="dxa"/>
            <w:vAlign w:val="bottom"/>
          </w:tcPr>
          <w:p w14:paraId="21AFC4AB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>Contact with wild animals</w:t>
            </w:r>
          </w:p>
        </w:tc>
        <w:tc>
          <w:tcPr>
            <w:tcW w:w="2410" w:type="dxa"/>
            <w:vAlign w:val="bottom"/>
          </w:tcPr>
          <w:p w14:paraId="6F189AB3" w14:textId="33B7C37A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%)</w:t>
            </w:r>
          </w:p>
        </w:tc>
      </w:tr>
      <w:tr w:rsidR="00DB4EF2" w:rsidRPr="00D41E7F" w14:paraId="52068297" w14:textId="77777777" w:rsidTr="00DB4EF2">
        <w:tc>
          <w:tcPr>
            <w:tcW w:w="3539" w:type="dxa"/>
            <w:vAlign w:val="bottom"/>
          </w:tcPr>
          <w:p w14:paraId="2C7D7333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>Bad food or water</w:t>
            </w:r>
          </w:p>
        </w:tc>
        <w:tc>
          <w:tcPr>
            <w:tcW w:w="2410" w:type="dxa"/>
            <w:vAlign w:val="bottom"/>
          </w:tcPr>
          <w:p w14:paraId="63B92D2A" w14:textId="65C14C1D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2</w:t>
            </w:r>
            <w:r w:rsidR="00F33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B4EF2" w:rsidRPr="00D41E7F" w14:paraId="634F0641" w14:textId="77777777" w:rsidTr="00DB4EF2">
        <w:tc>
          <w:tcPr>
            <w:tcW w:w="3539" w:type="dxa"/>
            <w:vAlign w:val="bottom"/>
          </w:tcPr>
          <w:p w14:paraId="5ECCCEFE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>Bad spirits/witchcraft</w:t>
            </w:r>
          </w:p>
        </w:tc>
        <w:tc>
          <w:tcPr>
            <w:tcW w:w="2410" w:type="dxa"/>
            <w:vAlign w:val="bottom"/>
          </w:tcPr>
          <w:p w14:paraId="722DD4F1" w14:textId="3E047488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="00F33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B4EF2" w:rsidRPr="00D41E7F" w14:paraId="3CC3B1F4" w14:textId="77777777" w:rsidTr="00DB4EF2">
        <w:tc>
          <w:tcPr>
            <w:tcW w:w="3539" w:type="dxa"/>
            <w:vAlign w:val="bottom"/>
          </w:tcPr>
          <w:p w14:paraId="69AFCA3F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>Wound or injury</w:t>
            </w:r>
          </w:p>
        </w:tc>
        <w:tc>
          <w:tcPr>
            <w:tcW w:w="2410" w:type="dxa"/>
            <w:vAlign w:val="bottom"/>
          </w:tcPr>
          <w:p w14:paraId="17EEBC8A" w14:textId="64E4AB30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</w:t>
            </w:r>
            <w:r w:rsidR="00F33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B4EF2" w:rsidRPr="00D41E7F" w14:paraId="0C7FAB69" w14:textId="77777777" w:rsidTr="00DB4EF2">
        <w:tc>
          <w:tcPr>
            <w:tcW w:w="3539" w:type="dxa"/>
            <w:vAlign w:val="bottom"/>
          </w:tcPr>
          <w:p w14:paraId="3A8EC3D8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 xml:space="preserve">Do not know </w:t>
            </w:r>
          </w:p>
        </w:tc>
        <w:tc>
          <w:tcPr>
            <w:tcW w:w="2410" w:type="dxa"/>
            <w:vAlign w:val="bottom"/>
          </w:tcPr>
          <w:p w14:paraId="11FC0605" w14:textId="1DBFFB78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 (</w:t>
            </w:r>
            <w:r w:rsidR="00F33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B4EF2" w:rsidRPr="00D41E7F" w14:paraId="7CBD456F" w14:textId="77777777" w:rsidTr="00DB4EF2">
        <w:tc>
          <w:tcPr>
            <w:tcW w:w="3539" w:type="dxa"/>
            <w:vAlign w:val="bottom"/>
          </w:tcPr>
          <w:p w14:paraId="18DF9A76" w14:textId="77777777" w:rsidR="00DB4EF2" w:rsidRPr="00D41E7F" w:rsidRDefault="00DB4EF2" w:rsidP="00C30A2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111111"/>
                <w:sz w:val="24"/>
                <w:szCs w:val="24"/>
              </w:rPr>
              <w:t>Other</w:t>
            </w:r>
          </w:p>
        </w:tc>
        <w:tc>
          <w:tcPr>
            <w:tcW w:w="2410" w:type="dxa"/>
            <w:vAlign w:val="bottom"/>
          </w:tcPr>
          <w:p w14:paraId="55356700" w14:textId="65B81145" w:rsidR="00DB4EF2" w:rsidRPr="00D41E7F" w:rsidRDefault="00DB4EF2" w:rsidP="00C30A2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 (61%)</w:t>
            </w:r>
          </w:p>
        </w:tc>
      </w:tr>
    </w:tbl>
    <w:p w14:paraId="041DBCBF" w14:textId="291657D7" w:rsidR="00DB4EF2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41E7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41E7F">
        <w:rPr>
          <w:rFonts w:ascii="Times New Roman" w:hAnsi="Times New Roman" w:cs="Times New Roman"/>
          <w:sz w:val="24"/>
          <w:szCs w:val="24"/>
        </w:rPr>
        <w:t>articip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1E7F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uld</w:t>
      </w:r>
      <w:r w:rsidRPr="00D41E7F">
        <w:rPr>
          <w:rFonts w:ascii="Times New Roman" w:hAnsi="Times New Roman" w:cs="Times New Roman"/>
          <w:sz w:val="24"/>
          <w:szCs w:val="24"/>
        </w:rPr>
        <w:t xml:space="preserve"> choose more than one </w:t>
      </w:r>
      <w:r>
        <w:rPr>
          <w:rFonts w:ascii="Times New Roman" w:hAnsi="Times New Roman" w:cs="Times New Roman"/>
          <w:sz w:val="24"/>
          <w:szCs w:val="24"/>
        </w:rPr>
        <w:t>answer</w:t>
      </w:r>
      <w:r w:rsidRPr="00D41E7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3497E3" w14:textId="2714AC2F" w:rsidR="00DB4EF2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1E5539" w14:textId="29B856DB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E8DFA9" w14:textId="43D9108A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5C562C" w14:textId="6662C03B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7EC346" w14:textId="77777777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E910F0" w14:textId="025C3DAF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B719CA" w14:textId="36651FF3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876E63" w14:textId="46A2C63F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D9C4982" w14:textId="1FBCEC47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C11093" w14:textId="62A59464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3ABAFD" w14:textId="39243CA6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3783BF" w14:textId="72C60F40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43F46D" w14:textId="5104BBE9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A9A9F8" w14:textId="30EA5E25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2A7D1F" w14:textId="3B0ED345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CBE312" w14:textId="22D2FDB0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5AFBBE" w14:textId="24786158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3B4516" w14:textId="31D627D9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230D48" w14:textId="77777777" w:rsidR="00501983" w:rsidRDefault="00501983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A1B10B" w14:textId="4283CE3C" w:rsidR="00501983" w:rsidRPr="005A37C3" w:rsidRDefault="00501983" w:rsidP="005019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A37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A37C3" w:rsidRPr="005A37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37C3">
        <w:rPr>
          <w:rFonts w:ascii="Times New Roman" w:hAnsi="Times New Roman" w:cs="Times New Roman"/>
          <w:b/>
          <w:bCs/>
          <w:sz w:val="24"/>
          <w:szCs w:val="24"/>
        </w:rPr>
        <w:t xml:space="preserve">3. Logistic regression analysis on potential social economic factors contributed to wound treatment behavior.  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3964"/>
        <w:gridCol w:w="1418"/>
        <w:gridCol w:w="1843"/>
        <w:gridCol w:w="1315"/>
      </w:tblGrid>
      <w:tr w:rsidR="00501983" w:rsidRPr="00C25DD2" w14:paraId="08A5D0EF" w14:textId="77777777" w:rsidTr="00EC4637">
        <w:trPr>
          <w:trHeight w:val="56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1CE2F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4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FBD17" w14:textId="22B6B22B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Treated scratched/bitten (n = 413)</w:t>
            </w:r>
            <w:r w:rsidR="00A1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*</w:t>
            </w: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Adj-R2 = 0.07</w:t>
            </w:r>
          </w:p>
        </w:tc>
      </w:tr>
      <w:tr w:rsidR="00501983" w:rsidRPr="00C25DD2" w14:paraId="37B62D94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0F6E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C80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7370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5% C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6BEC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 value</w:t>
            </w:r>
          </w:p>
        </w:tc>
      </w:tr>
      <w:tr w:rsidR="00501983" w:rsidRPr="00C25DD2" w14:paraId="2711EB3F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F4F5F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4C9B9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BB2B9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42811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07B3731E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A85E8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0140F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E6A2C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C1B6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</w:tr>
      <w:tr w:rsidR="00501983" w:rsidRPr="00C25DD2" w14:paraId="2F5ADC50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40AB0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AABAC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8C5F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77 – 2.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07951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34</w:t>
            </w:r>
          </w:p>
        </w:tc>
      </w:tr>
      <w:tr w:rsidR="00501983" w:rsidRPr="00C25DD2" w14:paraId="0FA59A60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2B244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DC64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D4B84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6F51A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338255EE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003A1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Under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81E83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77E6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9F896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7082B4EB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75139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5 to 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C64F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B8CEF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0.78 -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A643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7</w:t>
            </w:r>
          </w:p>
        </w:tc>
      </w:tr>
      <w:tr w:rsidR="00501983" w:rsidRPr="00C25DD2" w14:paraId="51295813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384A5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over 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48FB9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A879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0.59 -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1A951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0</w:t>
            </w:r>
          </w:p>
        </w:tc>
      </w:tr>
      <w:tr w:rsidR="00501983" w:rsidRPr="00C25DD2" w14:paraId="7CBA52AE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4ADF7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ighest education (participa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A723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2AB5A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47A08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13482C19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2CBE2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None + p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45B84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7BC8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9791D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287D5FFD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07766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econdary school + College/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1665D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0BD40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75 – 2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9145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39</w:t>
            </w:r>
          </w:p>
        </w:tc>
      </w:tr>
      <w:tr w:rsidR="00501983" w:rsidRPr="00C25DD2" w14:paraId="5784E27D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82A59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Highest education (participant’s moth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D9670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11523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4C05F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4CA2D52B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1B76B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None + p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64DD4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47C35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DCDF4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4384F6BF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8B00F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econdary school + College/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6F655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4EE46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3 -3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5D3A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04</w:t>
            </w:r>
          </w:p>
        </w:tc>
      </w:tr>
      <w:tr w:rsidR="00501983" w:rsidRPr="00C25DD2" w14:paraId="2EB9C87C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AD1D4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Study s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0A70D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59349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0312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7D9059C3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CFC70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D21CA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618B3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E6E75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6391A5E6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0972F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4BDF7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8890B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1.74 – 6.0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E3C7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501983" w:rsidRPr="00C25DD2" w14:paraId="3E1F8FD8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64324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AAD1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E6214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90 – 6.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919A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501983" w:rsidRPr="00C25DD2" w14:paraId="099B747E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E3592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A15A7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D8BEC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1 – 3.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DB81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05</w:t>
            </w:r>
          </w:p>
        </w:tc>
      </w:tr>
      <w:tr w:rsidR="00501983" w:rsidRPr="00C25DD2" w14:paraId="08BF5B3C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0B31B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Primary livelih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E888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C5516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92939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37E38989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BB303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Crop prod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F45F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FB30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D3913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75A2F550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01B85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Domestic animal related bus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C937B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2D18B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3 – 1.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7EB7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4</w:t>
            </w:r>
          </w:p>
        </w:tc>
      </w:tr>
      <w:tr w:rsidR="00501983" w:rsidRPr="00C25DD2" w14:paraId="64C0A8D8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9FF2B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omema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EC6E6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13AD4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38 – 1.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A7F41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7</w:t>
            </w:r>
          </w:p>
        </w:tc>
      </w:tr>
      <w:tr w:rsidR="00501983" w:rsidRPr="00C25DD2" w14:paraId="65AE5761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A4434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Non-animal related bus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761A5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9E036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54 – 1.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B7FB0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94</w:t>
            </w:r>
          </w:p>
        </w:tc>
      </w:tr>
      <w:tr w:rsidR="00501983" w:rsidRPr="00C25DD2" w14:paraId="33B275BC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B1946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Unemployed/student/ch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87FD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F4F6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28 – 1.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86B8B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7</w:t>
            </w:r>
          </w:p>
        </w:tc>
      </w:tr>
      <w:tr w:rsidR="00501983" w:rsidRPr="00C25DD2" w14:paraId="2A13A218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B76A6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Wildlife related bus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3B7D7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07E68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7 – 2.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4AAC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47</w:t>
            </w:r>
          </w:p>
        </w:tc>
      </w:tr>
      <w:tr w:rsidR="00501983" w:rsidRPr="00C25DD2" w14:paraId="35E9602D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44FD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Crowding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988AF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D7532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58 – 1.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5CDEB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78</w:t>
            </w:r>
          </w:p>
        </w:tc>
      </w:tr>
      <w:tr w:rsidR="00501983" w:rsidRPr="00C25DD2" w14:paraId="46ABF27C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73D7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/>
              </w:rPr>
              <w:t>Dedicated location for was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7E29D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D5CE8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62 – 1.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E8C8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88</w:t>
            </w:r>
          </w:p>
        </w:tc>
      </w:tr>
      <w:tr w:rsidR="00501983" w:rsidRPr="00C25DD2" w14:paraId="6A28308A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250DE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53BFA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AABCE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DCA57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</w:tr>
      <w:tr w:rsidR="00501983" w:rsidRPr="00C25DD2" w14:paraId="75AD0CA5" w14:textId="77777777" w:rsidTr="00EC463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AFC2C" w14:textId="77777777" w:rsidR="00501983" w:rsidRPr="00C25DD2" w:rsidRDefault="00501983" w:rsidP="00EC4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8D5E3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3E41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86 – 4,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B26D1" w14:textId="77777777" w:rsidR="00501983" w:rsidRPr="00C25DD2" w:rsidRDefault="00501983" w:rsidP="00EC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C2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1</w:t>
            </w:r>
          </w:p>
        </w:tc>
      </w:tr>
    </w:tbl>
    <w:p w14:paraId="3D7F1B9D" w14:textId="5053321F" w:rsidR="00A11887" w:rsidRDefault="00A11887" w:rsidP="00A1188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41E7F">
        <w:rPr>
          <w:rFonts w:ascii="Times New Roman" w:hAnsi="Times New Roman" w:cs="Times New Roman"/>
          <w:sz w:val="24"/>
          <w:szCs w:val="24"/>
        </w:rPr>
        <w:t>Missing values</w:t>
      </w:r>
      <w:r>
        <w:rPr>
          <w:rFonts w:ascii="Times New Roman" w:hAnsi="Times New Roman" w:cs="Times New Roman"/>
          <w:sz w:val="24"/>
          <w:szCs w:val="24"/>
        </w:rPr>
        <w:t xml:space="preserve">, if any, </w:t>
      </w:r>
      <w:r w:rsidRPr="00D41E7F">
        <w:rPr>
          <w:rFonts w:ascii="Times New Roman" w:hAnsi="Times New Roman" w:cs="Times New Roman"/>
          <w:sz w:val="24"/>
          <w:szCs w:val="24"/>
        </w:rPr>
        <w:t>were omitted before the regression analysis process.</w:t>
      </w:r>
    </w:p>
    <w:p w14:paraId="4A35426F" w14:textId="77777777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C30A29" w:rsidSect="00C30A2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03A35B" w14:textId="558BAB50" w:rsidR="00DB4EF2" w:rsidRPr="005A37C3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A37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A37C3" w:rsidRPr="005A37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1983" w:rsidRPr="005A37C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A37C3">
        <w:rPr>
          <w:rFonts w:ascii="Times New Roman" w:hAnsi="Times New Roman" w:cs="Times New Roman"/>
          <w:b/>
          <w:bCs/>
          <w:sz w:val="24"/>
          <w:szCs w:val="24"/>
        </w:rPr>
        <w:t xml:space="preserve">. Treatment seeking </w:t>
      </w:r>
      <w:r w:rsidR="002E6A9D" w:rsidRPr="005A37C3">
        <w:rPr>
          <w:rFonts w:ascii="Times New Roman" w:hAnsi="Times New Roman" w:cs="Times New Roman"/>
          <w:b/>
          <w:bCs/>
          <w:sz w:val="24"/>
          <w:szCs w:val="24"/>
        </w:rPr>
        <w:t>behavior</w:t>
      </w:r>
      <w:r w:rsidRPr="005A37C3">
        <w:rPr>
          <w:rFonts w:ascii="Times New Roman" w:hAnsi="Times New Roman" w:cs="Times New Roman"/>
          <w:b/>
          <w:bCs/>
          <w:sz w:val="24"/>
          <w:szCs w:val="24"/>
        </w:rPr>
        <w:t xml:space="preserve"> of the study participants </w:t>
      </w:r>
    </w:p>
    <w:tbl>
      <w:tblPr>
        <w:tblW w:w="13240" w:type="dxa"/>
        <w:tblLook w:val="04A0" w:firstRow="1" w:lastRow="0" w:firstColumn="1" w:lastColumn="0" w:noHBand="0" w:noVBand="1"/>
      </w:tblPr>
      <w:tblGrid>
        <w:gridCol w:w="3440"/>
        <w:gridCol w:w="1700"/>
        <w:gridCol w:w="1700"/>
        <w:gridCol w:w="1700"/>
        <w:gridCol w:w="1700"/>
        <w:gridCol w:w="1700"/>
        <w:gridCol w:w="1300"/>
      </w:tblGrid>
      <w:tr w:rsidR="00DB4EF2" w:rsidRPr="00231CCA" w14:paraId="00CDD665" w14:textId="77777777" w:rsidTr="00DB4EF2">
        <w:trPr>
          <w:trHeight w:val="10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E77A8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13835" w14:textId="666AD1D8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A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5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61831" w14:textId="328CA48C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B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1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AE435" w14:textId="01B52D7D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C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1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1A3A1" w14:textId="39969C99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D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0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F1588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Total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47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9C52A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-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Chi-square test</w:t>
            </w:r>
          </w:p>
        </w:tc>
      </w:tr>
      <w:tr w:rsidR="00DB4EF2" w:rsidRPr="00231CCA" w14:paraId="68AB849A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9703" w14:textId="28E1F6AA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Clinic / health </w:t>
            </w:r>
            <w:r w:rsidR="002E6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cent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4261" w14:textId="639EA9EA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0 (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6505" w14:textId="6AFDC946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7 (9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4C3A" w14:textId="686821BF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7 (9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3DFE" w14:textId="03545B05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3 (9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E27D" w14:textId="56608F7C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07 (8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8524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DB4EF2" w:rsidRPr="00231CCA" w14:paraId="224603BF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AEF93" w14:textId="77777777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Dispensary / pharma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595E6" w14:textId="0AC87C93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7 (3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45493" w14:textId="3FE9EBD1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0 (8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51D6" w14:textId="388831D0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6 (8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94EB2" w14:textId="35A59DDF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8 (3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CAEDF" w14:textId="561E0EF3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81 (5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814C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DB4EF2" w:rsidRPr="00231CCA" w14:paraId="02E9AF10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86A2" w14:textId="77777777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Community health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BE34B" w14:textId="1EC7A71E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48 (9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BAA90" w14:textId="7DB885A1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9 (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B0298" w14:textId="7FCE584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1 (5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F6878" w14:textId="5FF71683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7 (8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A8F9" w14:textId="69A28AA0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85 (8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2928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DB4EF2" w:rsidRPr="00231CCA" w14:paraId="772CCE0F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DAFE2" w14:textId="77777777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Mobile cli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15E5A" w14:textId="2A6E5F8B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D66BC" w14:textId="25B4945F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EB13" w14:textId="4CA5DB01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91B42" w14:textId="796F7FD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8746" w14:textId="5B49F281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D492C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.000</w:t>
            </w:r>
          </w:p>
        </w:tc>
      </w:tr>
      <w:tr w:rsidR="00DB4EF2" w:rsidRPr="00231CCA" w14:paraId="5EB03569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A14AE" w14:textId="77777777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Hospi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81B2D" w14:textId="7194AC3B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4 (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3729" w14:textId="3E58D1C6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9 (7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BE102" w14:textId="7B182A10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5 (6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3DDA6" w14:textId="1BAAD172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4 (5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AED91" w14:textId="12CC7BE1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72 (5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8995C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DB4EF2" w:rsidRPr="00231CCA" w14:paraId="38DA7231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DF8EE" w14:textId="77777777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Traditional heal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378A3" w14:textId="7148AD7A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7 (2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C534" w14:textId="3D278F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3A60" w14:textId="56474474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</w:t>
            </w:r>
            <w:r w:rsidR="00EC4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D5096" w14:textId="26D94975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 (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970EB" w14:textId="5FB6448D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9 (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DCCE6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</w:tbl>
    <w:p w14:paraId="2F5B8516" w14:textId="784288D1" w:rsidR="00DB4EF2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87BABB" w14:textId="111354B4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A53CC8" w14:textId="371991C2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F995CB" w14:textId="03F4702E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8049AF" w14:textId="7B97A885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28F061" w14:textId="319A68AB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AE4124" w14:textId="3705AD76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DC6839" w14:textId="7597432C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0075A8" w14:textId="77777777" w:rsidR="00C25DD2" w:rsidRDefault="00C25DD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C25DD2" w:rsidSect="00C30A2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24D8CF" w14:textId="6A37FBE5" w:rsidR="00DB4EF2" w:rsidRPr="005A37C3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A37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A37C3" w:rsidRPr="005A37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1983" w:rsidRPr="005A37C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A37C3">
        <w:rPr>
          <w:rFonts w:ascii="Times New Roman" w:hAnsi="Times New Roman" w:cs="Times New Roman"/>
          <w:b/>
          <w:bCs/>
          <w:sz w:val="24"/>
          <w:szCs w:val="24"/>
        </w:rPr>
        <w:t>. Self-reported unusual symptoms in the past year</w:t>
      </w:r>
      <w:r w:rsidRPr="005A37C3" w:rsidDel="00A164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7C3">
        <w:rPr>
          <w:rFonts w:ascii="Times New Roman" w:hAnsi="Times New Roman" w:cs="Times New Roman"/>
          <w:b/>
          <w:bCs/>
          <w:sz w:val="24"/>
          <w:szCs w:val="24"/>
        </w:rPr>
        <w:t xml:space="preserve">period. </w:t>
      </w:r>
    </w:p>
    <w:tbl>
      <w:tblPr>
        <w:tblW w:w="13240" w:type="dxa"/>
        <w:tblLook w:val="04A0" w:firstRow="1" w:lastRow="0" w:firstColumn="1" w:lastColumn="0" w:noHBand="0" w:noVBand="1"/>
      </w:tblPr>
      <w:tblGrid>
        <w:gridCol w:w="3440"/>
        <w:gridCol w:w="1700"/>
        <w:gridCol w:w="1700"/>
        <w:gridCol w:w="1700"/>
        <w:gridCol w:w="1700"/>
        <w:gridCol w:w="1700"/>
        <w:gridCol w:w="1300"/>
      </w:tblGrid>
      <w:tr w:rsidR="00DB4EF2" w:rsidRPr="00231CCA" w14:paraId="332BF55F" w14:textId="77777777" w:rsidTr="00DB4EF2">
        <w:trPr>
          <w:trHeight w:val="10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E3C97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739F5" w14:textId="4B59E05D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A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5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74252" w14:textId="3B8165CB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B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1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82738" w14:textId="21045394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C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1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56A9B" w14:textId="7951C6BD" w:rsidR="00DB4EF2" w:rsidRPr="00231CCA" w:rsidRDefault="009E70F3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Village D</w:t>
            </w:r>
            <w:r w:rsidR="00DB4EF2"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10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79F4A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Total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br/>
              <w:t>(N = 47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6B1B2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 value</w:t>
            </w:r>
          </w:p>
        </w:tc>
      </w:tr>
      <w:tr w:rsidR="00DB4EF2" w:rsidRPr="00231CCA" w14:paraId="41EE5D2C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1315" w14:textId="77777777" w:rsidR="00DB4EF2" w:rsidRPr="00231CCA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ymptoms_hemorrha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f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D0BD" w14:textId="6AE42C34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 (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C0C5" w14:textId="69E369B1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 (0%)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24CE" w14:textId="6C65624A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 (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A124" w14:textId="63553C1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 (4%)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C5A8" w14:textId="57C037EF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2 (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  <w:r w:rsidRPr="00231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A73C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47</w:t>
            </w:r>
          </w:p>
        </w:tc>
      </w:tr>
      <w:tr w:rsidR="00DB4EF2" w:rsidRPr="00231CCA" w14:paraId="0485BC4D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398C" w14:textId="77777777" w:rsidR="00DB4EF2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ymptoms_S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^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1A485" w14:textId="3D1DB892" w:rsidR="00DB4EF2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0 (3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17B79" w14:textId="3136964B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6 (1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AC638" w14:textId="4804278A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1 (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33673" w14:textId="0D6B663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24 (2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CA708" w14:textId="6251134D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11 (23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09BCC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&lt;0.001</w:t>
            </w:r>
          </w:p>
        </w:tc>
      </w:tr>
      <w:tr w:rsidR="00DB4EF2" w:rsidRPr="00231CCA" w14:paraId="3DE5879C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58BA0" w14:textId="77777777" w:rsidR="00DB4EF2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ymptoms_I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A2EB4" w14:textId="5D8D7460" w:rsidR="00DB4EF2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07 (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E5E00" w14:textId="3F54EFB4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8 (6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8D8BA" w14:textId="75F26FCE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3 (7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F304A" w14:textId="7B77394B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8 (6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C3CC2" w14:textId="4BF5B8E6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26 (6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3A8F5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157</w:t>
            </w:r>
          </w:p>
        </w:tc>
      </w:tr>
      <w:tr w:rsidR="00DB4EF2" w:rsidRPr="00231CCA" w14:paraId="7C0A8EA3" w14:textId="77777777" w:rsidTr="00DB4EF2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45E3" w14:textId="77777777" w:rsidR="00DB4EF2" w:rsidRDefault="00DB4EF2" w:rsidP="00DB4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ymptoms_enchepalit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5E39E" w14:textId="6CFF85C8" w:rsidR="00DB4EF2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10 (7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9E930" w14:textId="1FBA45DA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2 (8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3802C" w14:textId="1951D7AC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6 (7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8F87D" w14:textId="0752070C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8 (6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D1D1" w14:textId="378AC5FC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356 (7</w:t>
            </w:r>
            <w:r w:rsidR="006D2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B02E2" w14:textId="77777777" w:rsidR="00DB4EF2" w:rsidRPr="00231CCA" w:rsidRDefault="00DB4EF2" w:rsidP="00DB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0.067</w:t>
            </w:r>
          </w:p>
        </w:tc>
      </w:tr>
    </w:tbl>
    <w:p w14:paraId="3C0EEAB1" w14:textId="77777777" w:rsidR="00DB4EF2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 SARI = Severe Acute Respiratory Infection, *</w:t>
      </w:r>
      <w:r w:rsidRPr="001D20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I = Influenza like illness</w:t>
      </w:r>
    </w:p>
    <w:p w14:paraId="7B22C59A" w14:textId="2CF06932" w:rsidR="00DB4EF2" w:rsidRDefault="00DB4EF2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007FA1" w14:textId="142CFC83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DFE9D6" w14:textId="77777777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35E527" w14:textId="1BA4E209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803715" w14:textId="14CDE2DE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852801" w14:textId="445C8189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E23013" w14:textId="1F5B116F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B8A293" w14:textId="5D418D4F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A3356D" w14:textId="77777777" w:rsidR="00C30A29" w:rsidRDefault="00C30A29" w:rsidP="00DB4EF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C30A29" w:rsidSect="00C25DD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1FB285" w14:textId="00C7663F" w:rsidR="00A327FD" w:rsidRPr="005A37C3" w:rsidRDefault="00A327FD" w:rsidP="00A327F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A37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A37C3" w:rsidRPr="005A37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1983" w:rsidRPr="005A37C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A37C3">
        <w:rPr>
          <w:rFonts w:ascii="Times New Roman" w:hAnsi="Times New Roman" w:cs="Times New Roman"/>
          <w:b/>
          <w:bCs/>
          <w:sz w:val="24"/>
          <w:szCs w:val="24"/>
        </w:rPr>
        <w:t xml:space="preserve">. Correlation between wildlife contacts and self-reported sympto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840"/>
        <w:gridCol w:w="1840"/>
        <w:gridCol w:w="1728"/>
        <w:gridCol w:w="1701"/>
      </w:tblGrid>
      <w:tr w:rsidR="00C30A29" w14:paraId="6CF14EB5" w14:textId="77777777" w:rsidTr="00EC4637">
        <w:tc>
          <w:tcPr>
            <w:tcW w:w="9010" w:type="dxa"/>
            <w:gridSpan w:val="5"/>
          </w:tcPr>
          <w:p w14:paraId="203D5BA3" w14:textId="545D41E3" w:rsidR="00C30A29" w:rsidRPr="00645883" w:rsidRDefault="00C30A29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rrhagic fever</w:t>
            </w:r>
          </w:p>
        </w:tc>
      </w:tr>
      <w:tr w:rsidR="00A327FD" w14:paraId="11010535" w14:textId="77777777" w:rsidTr="00C30A29">
        <w:tc>
          <w:tcPr>
            <w:tcW w:w="1901" w:type="dxa"/>
          </w:tcPr>
          <w:p w14:paraId="1B10783A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1E10FBA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rrhagic fever – </w:t>
            </w:r>
            <w:r w:rsidRPr="000A35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225376D" w14:textId="77777777" w:rsidR="00A327FD" w:rsidRPr="000A3548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65)</w:t>
            </w:r>
          </w:p>
        </w:tc>
        <w:tc>
          <w:tcPr>
            <w:tcW w:w="1840" w:type="dxa"/>
          </w:tcPr>
          <w:p w14:paraId="38CC16CE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 fever – Yes</w:t>
            </w:r>
          </w:p>
          <w:p w14:paraId="0893BE3F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12)</w:t>
            </w:r>
          </w:p>
        </w:tc>
        <w:tc>
          <w:tcPr>
            <w:tcW w:w="1728" w:type="dxa"/>
          </w:tcPr>
          <w:p w14:paraId="26F62F76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4D877AAA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77)</w:t>
            </w:r>
          </w:p>
        </w:tc>
        <w:tc>
          <w:tcPr>
            <w:tcW w:w="1701" w:type="dxa"/>
          </w:tcPr>
          <w:p w14:paraId="61799975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/ OR</w:t>
            </w:r>
          </w:p>
        </w:tc>
      </w:tr>
      <w:tr w:rsidR="00A327FD" w14:paraId="37322CD2" w14:textId="77777777" w:rsidTr="00C30A29">
        <w:tc>
          <w:tcPr>
            <w:tcW w:w="1901" w:type="dxa"/>
          </w:tcPr>
          <w:p w14:paraId="6F3184B6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hunted/trapped</w:t>
            </w:r>
          </w:p>
        </w:tc>
        <w:tc>
          <w:tcPr>
            <w:tcW w:w="1840" w:type="dxa"/>
          </w:tcPr>
          <w:p w14:paraId="59BD3EBD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C1CC5FB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6E4088D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28BEF1" w14:textId="77777777" w:rsidR="00A327FD" w:rsidRPr="00AB107E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6 / 4.34</w:t>
            </w:r>
          </w:p>
        </w:tc>
      </w:tr>
      <w:tr w:rsidR="00A327FD" w14:paraId="58D928DB" w14:textId="77777777" w:rsidTr="00C30A29">
        <w:tc>
          <w:tcPr>
            <w:tcW w:w="1901" w:type="dxa"/>
          </w:tcPr>
          <w:p w14:paraId="1AEE4524" w14:textId="77777777" w:rsidR="00A327FD" w:rsidRPr="00F566CF" w:rsidRDefault="00A327FD" w:rsidP="00645883">
            <w:pPr>
              <w:pStyle w:val="ListParagraph"/>
              <w:spacing w:after="0" w:line="24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41DF292E" w14:textId="28AA1E79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 (98%)</w:t>
            </w:r>
          </w:p>
        </w:tc>
        <w:tc>
          <w:tcPr>
            <w:tcW w:w="1840" w:type="dxa"/>
          </w:tcPr>
          <w:p w14:paraId="293B9EE8" w14:textId="68FA6E5F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8E47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6F4BF1E9" w14:textId="042F94F3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 (89%)</w:t>
            </w:r>
          </w:p>
        </w:tc>
        <w:tc>
          <w:tcPr>
            <w:tcW w:w="1701" w:type="dxa"/>
          </w:tcPr>
          <w:p w14:paraId="4F8C6A5C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1B012334" w14:textId="77777777" w:rsidTr="00C30A29">
        <w:tc>
          <w:tcPr>
            <w:tcW w:w="1901" w:type="dxa"/>
          </w:tcPr>
          <w:p w14:paraId="1E0146CE" w14:textId="77777777" w:rsidR="00A327FD" w:rsidRPr="000A3548" w:rsidRDefault="00A327FD" w:rsidP="00645883">
            <w:pPr>
              <w:pStyle w:val="ListParagraph"/>
              <w:spacing w:after="0" w:line="24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3206203B" w14:textId="60F529F1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93%)</w:t>
            </w:r>
          </w:p>
        </w:tc>
        <w:tc>
          <w:tcPr>
            <w:tcW w:w="1840" w:type="dxa"/>
          </w:tcPr>
          <w:p w14:paraId="300F57A5" w14:textId="2A843FE6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8E47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57A2111C" w14:textId="1468E030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</w:t>
            </w:r>
            <w:r w:rsidR="008E4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7F77338A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76BDBB2B" w14:textId="77777777" w:rsidTr="00C30A29">
        <w:tc>
          <w:tcPr>
            <w:tcW w:w="1901" w:type="dxa"/>
          </w:tcPr>
          <w:p w14:paraId="15B0554A" w14:textId="77777777" w:rsidR="00A327FD" w:rsidRPr="000A3548" w:rsidRDefault="00A327FD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cratched/bitten</w:t>
            </w:r>
          </w:p>
        </w:tc>
        <w:tc>
          <w:tcPr>
            <w:tcW w:w="1840" w:type="dxa"/>
          </w:tcPr>
          <w:p w14:paraId="28C4B1BB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CE30F1A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4DC72CD0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0F15A1" w14:textId="77777777" w:rsidR="00A327FD" w:rsidRPr="00AB107E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7 / 10.1</w:t>
            </w:r>
          </w:p>
        </w:tc>
      </w:tr>
      <w:tr w:rsidR="00A327FD" w14:paraId="51434C76" w14:textId="77777777" w:rsidTr="00C30A29">
        <w:tc>
          <w:tcPr>
            <w:tcW w:w="1901" w:type="dxa"/>
          </w:tcPr>
          <w:p w14:paraId="67C26039" w14:textId="77777777" w:rsidR="00A327FD" w:rsidRPr="000A3548" w:rsidRDefault="00A327FD" w:rsidP="0064588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26F25170" w14:textId="1CD290A6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 (9</w:t>
            </w:r>
            <w:r w:rsidR="008E47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392AEA4A" w14:textId="51447219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  <w:tc>
          <w:tcPr>
            <w:tcW w:w="1728" w:type="dxa"/>
          </w:tcPr>
          <w:p w14:paraId="3E6ADFFD" w14:textId="09A57082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 (9</w:t>
            </w:r>
            <w:r w:rsidR="008E47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251FD536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6AB4F942" w14:textId="77777777" w:rsidTr="00C30A29">
        <w:tc>
          <w:tcPr>
            <w:tcW w:w="1901" w:type="dxa"/>
          </w:tcPr>
          <w:p w14:paraId="1DD92E86" w14:textId="77777777" w:rsidR="00A327FD" w:rsidRDefault="00A327FD" w:rsidP="0064588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2FDA947C" w14:textId="6CF0A589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</w:t>
            </w:r>
            <w:r w:rsidR="008E47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6F7F2FA9" w14:textId="7097B014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%)</w:t>
            </w:r>
          </w:p>
        </w:tc>
        <w:tc>
          <w:tcPr>
            <w:tcW w:w="1728" w:type="dxa"/>
          </w:tcPr>
          <w:p w14:paraId="7D5465B2" w14:textId="047F12C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%)</w:t>
            </w:r>
          </w:p>
        </w:tc>
        <w:tc>
          <w:tcPr>
            <w:tcW w:w="1701" w:type="dxa"/>
          </w:tcPr>
          <w:p w14:paraId="29CE4EE2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4C644643" w14:textId="77777777" w:rsidTr="00C30A29">
        <w:tc>
          <w:tcPr>
            <w:tcW w:w="1901" w:type="dxa"/>
          </w:tcPr>
          <w:p w14:paraId="3BCB4BEB" w14:textId="77777777" w:rsidR="00A327FD" w:rsidRPr="000A3548" w:rsidRDefault="00A327FD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laughtered</w:t>
            </w:r>
          </w:p>
        </w:tc>
        <w:tc>
          <w:tcPr>
            <w:tcW w:w="1840" w:type="dxa"/>
          </w:tcPr>
          <w:p w14:paraId="012C4247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9F75159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FF8759C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C4C271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 / 3.24</w:t>
            </w:r>
          </w:p>
        </w:tc>
      </w:tr>
      <w:tr w:rsidR="00A327FD" w14:paraId="2B109777" w14:textId="77777777" w:rsidTr="00C30A29">
        <w:tc>
          <w:tcPr>
            <w:tcW w:w="1901" w:type="dxa"/>
          </w:tcPr>
          <w:p w14:paraId="3DE850AE" w14:textId="77777777" w:rsidR="00A327FD" w:rsidRPr="00EB1D39" w:rsidRDefault="00A327FD" w:rsidP="00645883">
            <w:pPr>
              <w:pStyle w:val="ListParagraph"/>
              <w:spacing w:after="0" w:line="24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146C02F9" w14:textId="4F4B21B0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 (9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0EBAC32E" w14:textId="62B597F4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  <w:tc>
          <w:tcPr>
            <w:tcW w:w="1728" w:type="dxa"/>
          </w:tcPr>
          <w:p w14:paraId="2DDE8272" w14:textId="1FFE872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9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C3F14DF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61B1E3BA" w14:textId="77777777" w:rsidTr="00C30A29">
        <w:tc>
          <w:tcPr>
            <w:tcW w:w="1901" w:type="dxa"/>
          </w:tcPr>
          <w:p w14:paraId="368F6BA6" w14:textId="77777777" w:rsidR="00A327FD" w:rsidRPr="00EB1D39" w:rsidRDefault="00A327FD" w:rsidP="00645883">
            <w:pPr>
              <w:pStyle w:val="ListParagraph"/>
              <w:spacing w:after="0" w:line="24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37219AB8" w14:textId="57D4B7CA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93%)</w:t>
            </w:r>
          </w:p>
        </w:tc>
        <w:tc>
          <w:tcPr>
            <w:tcW w:w="1840" w:type="dxa"/>
          </w:tcPr>
          <w:p w14:paraId="1F394F66" w14:textId="10338A00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74A7CBA0" w14:textId="734C0682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%)</w:t>
            </w:r>
          </w:p>
        </w:tc>
        <w:tc>
          <w:tcPr>
            <w:tcW w:w="1701" w:type="dxa"/>
          </w:tcPr>
          <w:p w14:paraId="643BB594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4767FA75" w14:textId="77777777" w:rsidTr="00C30A29">
        <w:tc>
          <w:tcPr>
            <w:tcW w:w="1901" w:type="dxa"/>
          </w:tcPr>
          <w:p w14:paraId="007A452B" w14:textId="77777777" w:rsidR="00A327FD" w:rsidRDefault="00A327FD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cooked/handled</w:t>
            </w:r>
          </w:p>
        </w:tc>
        <w:tc>
          <w:tcPr>
            <w:tcW w:w="1840" w:type="dxa"/>
          </w:tcPr>
          <w:p w14:paraId="6DBC39FE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909A807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280095B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F3C8B7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 / 1.40</w:t>
            </w:r>
          </w:p>
        </w:tc>
      </w:tr>
      <w:tr w:rsidR="00A327FD" w14:paraId="6ABDCA2E" w14:textId="77777777" w:rsidTr="00C30A29">
        <w:tc>
          <w:tcPr>
            <w:tcW w:w="1901" w:type="dxa"/>
          </w:tcPr>
          <w:p w14:paraId="7B003C95" w14:textId="77777777" w:rsidR="00A327FD" w:rsidRPr="00EB1D39" w:rsidRDefault="00A327FD" w:rsidP="0064588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5321176A" w14:textId="5E15578E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98%)</w:t>
            </w:r>
          </w:p>
        </w:tc>
        <w:tc>
          <w:tcPr>
            <w:tcW w:w="1840" w:type="dxa"/>
          </w:tcPr>
          <w:p w14:paraId="378C1DF1" w14:textId="3981690D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156577A0" w14:textId="541D7010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3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70AAFD21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7FD" w14:paraId="2383DCF9" w14:textId="77777777" w:rsidTr="00C30A29">
        <w:tc>
          <w:tcPr>
            <w:tcW w:w="1901" w:type="dxa"/>
          </w:tcPr>
          <w:p w14:paraId="0E0235D5" w14:textId="77777777" w:rsidR="00A327FD" w:rsidRPr="00EB1D39" w:rsidRDefault="00A327FD" w:rsidP="0064588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05D7EE2B" w14:textId="5762F060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 (97%)</w:t>
            </w:r>
          </w:p>
        </w:tc>
        <w:tc>
          <w:tcPr>
            <w:tcW w:w="1840" w:type="dxa"/>
          </w:tcPr>
          <w:p w14:paraId="47D8AD87" w14:textId="450918EC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5E85FFF0" w14:textId="0DB09EFC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 (68%)</w:t>
            </w:r>
          </w:p>
        </w:tc>
        <w:tc>
          <w:tcPr>
            <w:tcW w:w="1701" w:type="dxa"/>
          </w:tcPr>
          <w:p w14:paraId="55B8899B" w14:textId="77777777" w:rsidR="00A327FD" w:rsidRDefault="00A327FD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63253D8F" w14:textId="77777777" w:rsidTr="00EC4637">
        <w:tc>
          <w:tcPr>
            <w:tcW w:w="9010" w:type="dxa"/>
            <w:gridSpan w:val="5"/>
          </w:tcPr>
          <w:p w14:paraId="232F282E" w14:textId="77777777" w:rsidR="00645883" w:rsidRP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I</w:t>
            </w:r>
          </w:p>
        </w:tc>
      </w:tr>
      <w:tr w:rsidR="00645883" w14:paraId="58807EA7" w14:textId="77777777" w:rsidTr="00C30A29">
        <w:tc>
          <w:tcPr>
            <w:tcW w:w="1901" w:type="dxa"/>
          </w:tcPr>
          <w:p w14:paraId="64752260" w14:textId="77777777" w:rsidR="00645883" w:rsidRP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10FE7E6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RI – </w:t>
            </w:r>
            <w:r w:rsidRPr="000A35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CB4AF36" w14:textId="7A40168D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366)</w:t>
            </w:r>
          </w:p>
        </w:tc>
        <w:tc>
          <w:tcPr>
            <w:tcW w:w="1840" w:type="dxa"/>
          </w:tcPr>
          <w:p w14:paraId="07AE21AD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I – Yes</w:t>
            </w:r>
          </w:p>
          <w:p w14:paraId="3AB2B1DD" w14:textId="3E4EA6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111)</w:t>
            </w:r>
          </w:p>
        </w:tc>
        <w:tc>
          <w:tcPr>
            <w:tcW w:w="1728" w:type="dxa"/>
          </w:tcPr>
          <w:p w14:paraId="6A54FB0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745E3FE0" w14:textId="592FD0B4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77)</w:t>
            </w:r>
          </w:p>
        </w:tc>
        <w:tc>
          <w:tcPr>
            <w:tcW w:w="1701" w:type="dxa"/>
          </w:tcPr>
          <w:p w14:paraId="5EC57759" w14:textId="1A665EF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/ OR</w:t>
            </w:r>
          </w:p>
        </w:tc>
      </w:tr>
      <w:tr w:rsidR="00645883" w14:paraId="0DCE2D98" w14:textId="77777777" w:rsidTr="00C30A29">
        <w:tc>
          <w:tcPr>
            <w:tcW w:w="1901" w:type="dxa"/>
          </w:tcPr>
          <w:p w14:paraId="1A7AE048" w14:textId="39B7DD5C" w:rsidR="00645883" w:rsidRP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hunted/trapped</w:t>
            </w:r>
          </w:p>
        </w:tc>
        <w:tc>
          <w:tcPr>
            <w:tcW w:w="1840" w:type="dxa"/>
          </w:tcPr>
          <w:p w14:paraId="76FAE57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24333F3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72C99AA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0FE4ED" w14:textId="5DB3F4A7" w:rsidR="00645883" w:rsidRPr="00AB107E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5 / 2.08</w:t>
            </w:r>
          </w:p>
        </w:tc>
      </w:tr>
      <w:tr w:rsidR="00645883" w14:paraId="3FC65592" w14:textId="77777777" w:rsidTr="00C30A29">
        <w:tc>
          <w:tcPr>
            <w:tcW w:w="1901" w:type="dxa"/>
          </w:tcPr>
          <w:p w14:paraId="7E3E9C16" w14:textId="36CD886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42F6E34A" w14:textId="49C4B69A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 (78%)</w:t>
            </w:r>
          </w:p>
        </w:tc>
        <w:tc>
          <w:tcPr>
            <w:tcW w:w="1840" w:type="dxa"/>
          </w:tcPr>
          <w:p w14:paraId="147A6BEC" w14:textId="77F613E4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21%)</w:t>
            </w:r>
          </w:p>
        </w:tc>
        <w:tc>
          <w:tcPr>
            <w:tcW w:w="1728" w:type="dxa"/>
          </w:tcPr>
          <w:p w14:paraId="378AEEA3" w14:textId="1A611F92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 (89%)</w:t>
            </w:r>
          </w:p>
        </w:tc>
        <w:tc>
          <w:tcPr>
            <w:tcW w:w="1701" w:type="dxa"/>
          </w:tcPr>
          <w:p w14:paraId="67F1BC01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3C13D8DC" w14:textId="77777777" w:rsidTr="00C30A29">
        <w:tc>
          <w:tcPr>
            <w:tcW w:w="1901" w:type="dxa"/>
          </w:tcPr>
          <w:p w14:paraId="4E405DEF" w14:textId="60734A49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16606787" w14:textId="1A10DBF2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63%)</w:t>
            </w:r>
          </w:p>
        </w:tc>
        <w:tc>
          <w:tcPr>
            <w:tcW w:w="1840" w:type="dxa"/>
          </w:tcPr>
          <w:p w14:paraId="0B706762" w14:textId="117A234F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723ADD0F" w14:textId="5A0B85EF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573F8D12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0F79F717" w14:textId="77777777" w:rsidTr="00C30A29">
        <w:tc>
          <w:tcPr>
            <w:tcW w:w="1901" w:type="dxa"/>
          </w:tcPr>
          <w:p w14:paraId="1DD8B839" w14:textId="5508E51A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cratched/bitten</w:t>
            </w:r>
          </w:p>
        </w:tc>
        <w:tc>
          <w:tcPr>
            <w:tcW w:w="1840" w:type="dxa"/>
          </w:tcPr>
          <w:p w14:paraId="1E201F54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15E8AF8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3062170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3D9B42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43D52C38" w14:textId="77777777" w:rsidTr="00C30A29">
        <w:tc>
          <w:tcPr>
            <w:tcW w:w="1901" w:type="dxa"/>
          </w:tcPr>
          <w:p w14:paraId="22A5D5DA" w14:textId="640E47BE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4F09DA7F" w14:textId="3280E5EF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 (7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48100CDB" w14:textId="26682681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3%)</w:t>
            </w:r>
          </w:p>
        </w:tc>
        <w:tc>
          <w:tcPr>
            <w:tcW w:w="1728" w:type="dxa"/>
          </w:tcPr>
          <w:p w14:paraId="2ACA1BC8" w14:textId="2024703E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 (9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2698828D" w14:textId="7E72FDDB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 / 1.24</w:t>
            </w:r>
          </w:p>
        </w:tc>
      </w:tr>
      <w:tr w:rsidR="00645883" w14:paraId="5205B7D8" w14:textId="77777777" w:rsidTr="00C30A29">
        <w:tc>
          <w:tcPr>
            <w:tcW w:w="1901" w:type="dxa"/>
          </w:tcPr>
          <w:p w14:paraId="4A8A8A98" w14:textId="406AB089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3FF3CA8D" w14:textId="240A2E64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06AE5B31" w14:textId="6A8C4D8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7%)</w:t>
            </w:r>
          </w:p>
        </w:tc>
        <w:tc>
          <w:tcPr>
            <w:tcW w:w="1728" w:type="dxa"/>
          </w:tcPr>
          <w:p w14:paraId="69ED23B7" w14:textId="694C24B2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%)</w:t>
            </w:r>
          </w:p>
        </w:tc>
        <w:tc>
          <w:tcPr>
            <w:tcW w:w="1701" w:type="dxa"/>
          </w:tcPr>
          <w:p w14:paraId="4980172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32A518EC" w14:textId="77777777" w:rsidTr="00C30A29">
        <w:tc>
          <w:tcPr>
            <w:tcW w:w="1901" w:type="dxa"/>
          </w:tcPr>
          <w:p w14:paraId="21D3CB45" w14:textId="02B9E384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laughtered</w:t>
            </w:r>
          </w:p>
        </w:tc>
        <w:tc>
          <w:tcPr>
            <w:tcW w:w="1840" w:type="dxa"/>
          </w:tcPr>
          <w:p w14:paraId="5529E5B7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435E7A8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A8FF0E7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198F8F" w14:textId="3059E0E6" w:rsidR="00645883" w:rsidRPr="00AB107E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01 / 3.38</w:t>
            </w:r>
          </w:p>
        </w:tc>
      </w:tr>
      <w:tr w:rsidR="00645883" w14:paraId="10A9E86E" w14:textId="77777777" w:rsidTr="00C30A29">
        <w:tc>
          <w:tcPr>
            <w:tcW w:w="1901" w:type="dxa"/>
          </w:tcPr>
          <w:p w14:paraId="4516B38F" w14:textId="61468333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12F35CF4" w14:textId="12E9B63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 (78%)</w:t>
            </w:r>
          </w:p>
        </w:tc>
        <w:tc>
          <w:tcPr>
            <w:tcW w:w="1840" w:type="dxa"/>
          </w:tcPr>
          <w:p w14:paraId="1D41B49D" w14:textId="0412D42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2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7CBAB8CF" w14:textId="2B2CBDAA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9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2250CBD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32BB60BD" w14:textId="77777777" w:rsidTr="00C30A29">
        <w:tc>
          <w:tcPr>
            <w:tcW w:w="1901" w:type="dxa"/>
          </w:tcPr>
          <w:p w14:paraId="62511410" w14:textId="597B0EE5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5B7B85D3" w14:textId="5EACA9C2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2CC9CB97" w14:textId="27D7A3D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8%)</w:t>
            </w:r>
          </w:p>
        </w:tc>
        <w:tc>
          <w:tcPr>
            <w:tcW w:w="1728" w:type="dxa"/>
          </w:tcPr>
          <w:p w14:paraId="549434D3" w14:textId="1825559A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%)</w:t>
            </w:r>
          </w:p>
        </w:tc>
        <w:tc>
          <w:tcPr>
            <w:tcW w:w="1701" w:type="dxa"/>
          </w:tcPr>
          <w:p w14:paraId="54BB5BBE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02D34E84" w14:textId="77777777" w:rsidTr="00C30A29">
        <w:tc>
          <w:tcPr>
            <w:tcW w:w="1901" w:type="dxa"/>
          </w:tcPr>
          <w:p w14:paraId="5A39D5C2" w14:textId="7F77D3F9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cooked/handled</w:t>
            </w:r>
          </w:p>
        </w:tc>
        <w:tc>
          <w:tcPr>
            <w:tcW w:w="1840" w:type="dxa"/>
          </w:tcPr>
          <w:p w14:paraId="77CA4E83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2732EC08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795ACD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15C92A" w14:textId="330BF63D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8 / 0.814</w:t>
            </w:r>
          </w:p>
        </w:tc>
      </w:tr>
      <w:tr w:rsidR="00645883" w14:paraId="03ADB23D" w14:textId="77777777" w:rsidTr="00C30A29">
        <w:tc>
          <w:tcPr>
            <w:tcW w:w="1901" w:type="dxa"/>
          </w:tcPr>
          <w:p w14:paraId="371B6468" w14:textId="399B8E2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30E7AE0B" w14:textId="61619D05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74%)</w:t>
            </w:r>
          </w:p>
        </w:tc>
        <w:tc>
          <w:tcPr>
            <w:tcW w:w="1840" w:type="dxa"/>
          </w:tcPr>
          <w:p w14:paraId="430CA1AE" w14:textId="0E51992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56A36734" w14:textId="63ECA47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3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55BB0B4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4048EAA2" w14:textId="77777777" w:rsidTr="00C30A29">
        <w:tc>
          <w:tcPr>
            <w:tcW w:w="1901" w:type="dxa"/>
          </w:tcPr>
          <w:p w14:paraId="1FA8CCD0" w14:textId="485E20E4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29C5FF76" w14:textId="520DE6E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 (7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2BE618AD" w14:textId="6454EEC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22%)</w:t>
            </w:r>
          </w:p>
        </w:tc>
        <w:tc>
          <w:tcPr>
            <w:tcW w:w="1728" w:type="dxa"/>
          </w:tcPr>
          <w:p w14:paraId="354D7147" w14:textId="63752C52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 (68%)</w:t>
            </w:r>
          </w:p>
        </w:tc>
        <w:tc>
          <w:tcPr>
            <w:tcW w:w="1701" w:type="dxa"/>
          </w:tcPr>
          <w:p w14:paraId="76FF6EC1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4A0F9DA4" w14:textId="77777777" w:rsidTr="00EC4637">
        <w:tc>
          <w:tcPr>
            <w:tcW w:w="9010" w:type="dxa"/>
            <w:gridSpan w:val="5"/>
          </w:tcPr>
          <w:p w14:paraId="731A111E" w14:textId="038CE2A2" w:rsidR="00645883" w:rsidRP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I</w:t>
            </w:r>
          </w:p>
        </w:tc>
      </w:tr>
      <w:tr w:rsidR="00645883" w14:paraId="033A3F2B" w14:textId="77777777" w:rsidTr="00C30A29">
        <w:tc>
          <w:tcPr>
            <w:tcW w:w="1901" w:type="dxa"/>
          </w:tcPr>
          <w:p w14:paraId="0AD99EDE" w14:textId="77777777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704304CD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I – </w:t>
            </w:r>
            <w:r w:rsidRPr="000A35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9B053A2" w14:textId="561C135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51)</w:t>
            </w:r>
          </w:p>
        </w:tc>
        <w:tc>
          <w:tcPr>
            <w:tcW w:w="1840" w:type="dxa"/>
          </w:tcPr>
          <w:p w14:paraId="0E1F264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I – Yes</w:t>
            </w:r>
          </w:p>
          <w:p w14:paraId="5C855567" w14:textId="5C0D6A8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326)</w:t>
            </w:r>
          </w:p>
        </w:tc>
        <w:tc>
          <w:tcPr>
            <w:tcW w:w="1728" w:type="dxa"/>
          </w:tcPr>
          <w:p w14:paraId="09BCC857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022A2B4F" w14:textId="2A5E586C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77)</w:t>
            </w:r>
          </w:p>
        </w:tc>
        <w:tc>
          <w:tcPr>
            <w:tcW w:w="1701" w:type="dxa"/>
          </w:tcPr>
          <w:p w14:paraId="26CC35D7" w14:textId="0072DE2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/ OR</w:t>
            </w:r>
          </w:p>
        </w:tc>
      </w:tr>
      <w:tr w:rsidR="00645883" w14:paraId="34AF85A1" w14:textId="77777777" w:rsidTr="00C30A29">
        <w:tc>
          <w:tcPr>
            <w:tcW w:w="1901" w:type="dxa"/>
          </w:tcPr>
          <w:p w14:paraId="47A879E3" w14:textId="4CA632E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hunted/trapped</w:t>
            </w:r>
          </w:p>
        </w:tc>
        <w:tc>
          <w:tcPr>
            <w:tcW w:w="1840" w:type="dxa"/>
          </w:tcPr>
          <w:p w14:paraId="2558E60A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5E7DC8AD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A8873C9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CE9ED0" w14:textId="1EFB915A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4 / 0.713</w:t>
            </w:r>
          </w:p>
        </w:tc>
      </w:tr>
      <w:tr w:rsidR="00645883" w14:paraId="43637A1D" w14:textId="77777777" w:rsidTr="00C30A29">
        <w:tc>
          <w:tcPr>
            <w:tcW w:w="1901" w:type="dxa"/>
          </w:tcPr>
          <w:p w14:paraId="7CDD125D" w14:textId="5A5076D9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48166229" w14:textId="1EFA6FBB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3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1DC099C9" w14:textId="443B8E3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 (69%)</w:t>
            </w:r>
          </w:p>
        </w:tc>
        <w:tc>
          <w:tcPr>
            <w:tcW w:w="1728" w:type="dxa"/>
          </w:tcPr>
          <w:p w14:paraId="00D8742A" w14:textId="245361A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 (89%)</w:t>
            </w:r>
          </w:p>
        </w:tc>
        <w:tc>
          <w:tcPr>
            <w:tcW w:w="1701" w:type="dxa"/>
          </w:tcPr>
          <w:p w14:paraId="0AED0EF5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39A851F2" w14:textId="77777777" w:rsidTr="00C30A29">
        <w:tc>
          <w:tcPr>
            <w:tcW w:w="1901" w:type="dxa"/>
          </w:tcPr>
          <w:p w14:paraId="60232887" w14:textId="095C8F8D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3FD6AB0B" w14:textId="5AA3D05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8%)</w:t>
            </w:r>
          </w:p>
        </w:tc>
        <w:tc>
          <w:tcPr>
            <w:tcW w:w="1840" w:type="dxa"/>
          </w:tcPr>
          <w:p w14:paraId="296CA355" w14:textId="726EBBA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6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47C2C1A8" w14:textId="7956EF0E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158C1257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59BC4CC3" w14:textId="77777777" w:rsidTr="00C30A29">
        <w:tc>
          <w:tcPr>
            <w:tcW w:w="1901" w:type="dxa"/>
          </w:tcPr>
          <w:p w14:paraId="304D2B7D" w14:textId="27D9C8FB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ldlife scratched/bitten</w:t>
            </w:r>
          </w:p>
        </w:tc>
        <w:tc>
          <w:tcPr>
            <w:tcW w:w="1840" w:type="dxa"/>
          </w:tcPr>
          <w:p w14:paraId="1B8A2A10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E7C5E83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244291F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E7A547" w14:textId="69000D7D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 / 0.548</w:t>
            </w:r>
          </w:p>
        </w:tc>
      </w:tr>
      <w:tr w:rsidR="00645883" w14:paraId="471A2D62" w14:textId="77777777" w:rsidTr="00C30A29">
        <w:tc>
          <w:tcPr>
            <w:tcW w:w="1901" w:type="dxa"/>
          </w:tcPr>
          <w:p w14:paraId="6B314BB0" w14:textId="524BE058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5D3182E4" w14:textId="29A16344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31%)</w:t>
            </w:r>
          </w:p>
        </w:tc>
        <w:tc>
          <w:tcPr>
            <w:tcW w:w="1840" w:type="dxa"/>
          </w:tcPr>
          <w:p w14:paraId="4F774AA8" w14:textId="0AF9A8F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 (6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2E77E31A" w14:textId="69B4C26E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 (9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8502EA4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1F81DFB9" w14:textId="77777777" w:rsidTr="00C30A29">
        <w:tc>
          <w:tcPr>
            <w:tcW w:w="1901" w:type="dxa"/>
          </w:tcPr>
          <w:p w14:paraId="26760A6F" w14:textId="547080B1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197B024B" w14:textId="21B1418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%)</w:t>
            </w:r>
          </w:p>
        </w:tc>
        <w:tc>
          <w:tcPr>
            <w:tcW w:w="1840" w:type="dxa"/>
          </w:tcPr>
          <w:p w14:paraId="1F13B30B" w14:textId="30E150A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51C85E86" w14:textId="00FC2D1D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%)</w:t>
            </w:r>
          </w:p>
        </w:tc>
        <w:tc>
          <w:tcPr>
            <w:tcW w:w="1701" w:type="dxa"/>
          </w:tcPr>
          <w:p w14:paraId="0EDF16F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5E24F31E" w14:textId="77777777" w:rsidTr="00C30A29">
        <w:tc>
          <w:tcPr>
            <w:tcW w:w="1901" w:type="dxa"/>
          </w:tcPr>
          <w:p w14:paraId="769C0410" w14:textId="4A8FA954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laughtered</w:t>
            </w:r>
          </w:p>
        </w:tc>
        <w:tc>
          <w:tcPr>
            <w:tcW w:w="1840" w:type="dxa"/>
          </w:tcPr>
          <w:p w14:paraId="5A54DA9D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04539C2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69ADD03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1D8931" w14:textId="045FD6C8" w:rsidR="00645883" w:rsidRPr="00AB107E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5 / 0.407</w:t>
            </w:r>
          </w:p>
        </w:tc>
      </w:tr>
      <w:tr w:rsidR="00645883" w14:paraId="43D8D3BC" w14:textId="77777777" w:rsidTr="00C30A29">
        <w:tc>
          <w:tcPr>
            <w:tcW w:w="1901" w:type="dxa"/>
          </w:tcPr>
          <w:p w14:paraId="755A1110" w14:textId="703FA85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1B4D986A" w14:textId="15A4CD4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30%)</w:t>
            </w:r>
          </w:p>
        </w:tc>
        <w:tc>
          <w:tcPr>
            <w:tcW w:w="1840" w:type="dxa"/>
          </w:tcPr>
          <w:p w14:paraId="0ADCC8E4" w14:textId="26C489D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(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53139703" w14:textId="4ACF8DA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9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3195332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7C921741" w14:textId="77777777" w:rsidTr="00C30A29">
        <w:tc>
          <w:tcPr>
            <w:tcW w:w="1901" w:type="dxa"/>
          </w:tcPr>
          <w:p w14:paraId="00F5A1EE" w14:textId="0B930830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6A51E62C" w14:textId="6D76EFC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62F82776" w14:textId="705DBE2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8%)</w:t>
            </w:r>
          </w:p>
        </w:tc>
        <w:tc>
          <w:tcPr>
            <w:tcW w:w="1728" w:type="dxa"/>
          </w:tcPr>
          <w:p w14:paraId="650EBA5F" w14:textId="2A5514B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%)</w:t>
            </w:r>
          </w:p>
        </w:tc>
        <w:tc>
          <w:tcPr>
            <w:tcW w:w="1701" w:type="dxa"/>
          </w:tcPr>
          <w:p w14:paraId="0110CCE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76D96624" w14:textId="77777777" w:rsidTr="00C30A29">
        <w:tc>
          <w:tcPr>
            <w:tcW w:w="1901" w:type="dxa"/>
          </w:tcPr>
          <w:p w14:paraId="52729EC1" w14:textId="0D306233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cooked/handled</w:t>
            </w:r>
          </w:p>
        </w:tc>
        <w:tc>
          <w:tcPr>
            <w:tcW w:w="1840" w:type="dxa"/>
          </w:tcPr>
          <w:p w14:paraId="12413A0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B5C68F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334F6E5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F09D90" w14:textId="14340064" w:rsidR="00645883" w:rsidRPr="00AB107E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1 / 0.634</w:t>
            </w:r>
          </w:p>
        </w:tc>
      </w:tr>
      <w:tr w:rsidR="00645883" w14:paraId="45FB172C" w14:textId="77777777" w:rsidTr="00C30A29">
        <w:tc>
          <w:tcPr>
            <w:tcW w:w="1901" w:type="dxa"/>
          </w:tcPr>
          <w:p w14:paraId="2F9B9800" w14:textId="4CB4CEC5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7F2307B8" w14:textId="076AB4B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5%)</w:t>
            </w:r>
          </w:p>
        </w:tc>
        <w:tc>
          <w:tcPr>
            <w:tcW w:w="1840" w:type="dxa"/>
          </w:tcPr>
          <w:p w14:paraId="7DEC283C" w14:textId="132F2EB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7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67D07284" w14:textId="6145A05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3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2C6215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4D3BBE82" w14:textId="77777777" w:rsidTr="00C30A29">
        <w:tc>
          <w:tcPr>
            <w:tcW w:w="1901" w:type="dxa"/>
          </w:tcPr>
          <w:p w14:paraId="06A76411" w14:textId="0808558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5EB6A08A" w14:textId="35B959A5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3</w:t>
            </w:r>
            <w:r w:rsidR="00BA5B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1F39A919" w14:textId="77F5070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65%)</w:t>
            </w:r>
          </w:p>
        </w:tc>
        <w:tc>
          <w:tcPr>
            <w:tcW w:w="1728" w:type="dxa"/>
          </w:tcPr>
          <w:p w14:paraId="0218EB31" w14:textId="778B1E5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 (68%)</w:t>
            </w:r>
          </w:p>
        </w:tc>
        <w:tc>
          <w:tcPr>
            <w:tcW w:w="1701" w:type="dxa"/>
          </w:tcPr>
          <w:p w14:paraId="110378BE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0B44E0D5" w14:textId="77777777" w:rsidTr="00EC4637">
        <w:tc>
          <w:tcPr>
            <w:tcW w:w="9010" w:type="dxa"/>
            <w:gridSpan w:val="5"/>
          </w:tcPr>
          <w:p w14:paraId="26F7CB74" w14:textId="27CC61F8" w:rsidR="00645883" w:rsidRP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ephalitis</w:t>
            </w:r>
          </w:p>
        </w:tc>
      </w:tr>
      <w:tr w:rsidR="00645883" w14:paraId="23FD8B88" w14:textId="77777777" w:rsidTr="00C30A29">
        <w:tc>
          <w:tcPr>
            <w:tcW w:w="1901" w:type="dxa"/>
          </w:tcPr>
          <w:p w14:paraId="5CDEEEE4" w14:textId="77777777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0DDE9977" w14:textId="709ECF6A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883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A35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F7F8AC6" w14:textId="2FB21E3B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21)</w:t>
            </w:r>
          </w:p>
        </w:tc>
        <w:tc>
          <w:tcPr>
            <w:tcW w:w="1840" w:type="dxa"/>
          </w:tcPr>
          <w:p w14:paraId="5F3E9985" w14:textId="575FFF5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883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Yes</w:t>
            </w:r>
          </w:p>
          <w:p w14:paraId="0AFBC7FE" w14:textId="7F94663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356)</w:t>
            </w:r>
          </w:p>
        </w:tc>
        <w:tc>
          <w:tcPr>
            <w:tcW w:w="1728" w:type="dxa"/>
          </w:tcPr>
          <w:p w14:paraId="7B22698D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78340AB3" w14:textId="7238461F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77)</w:t>
            </w:r>
          </w:p>
        </w:tc>
        <w:tc>
          <w:tcPr>
            <w:tcW w:w="1701" w:type="dxa"/>
          </w:tcPr>
          <w:p w14:paraId="7F8B7467" w14:textId="73E715DC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45883" w14:paraId="5266B793" w14:textId="77777777" w:rsidTr="00C30A29">
        <w:tc>
          <w:tcPr>
            <w:tcW w:w="1901" w:type="dxa"/>
          </w:tcPr>
          <w:p w14:paraId="1E17BA85" w14:textId="499D7531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hunted/trapped</w:t>
            </w:r>
          </w:p>
        </w:tc>
        <w:tc>
          <w:tcPr>
            <w:tcW w:w="1840" w:type="dxa"/>
          </w:tcPr>
          <w:p w14:paraId="0F5B4E05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3CCCD728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966DBF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127D89" w14:textId="38A5BD21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9 / 1.02</w:t>
            </w:r>
          </w:p>
        </w:tc>
      </w:tr>
      <w:tr w:rsidR="00645883" w14:paraId="77B90978" w14:textId="77777777" w:rsidTr="00C30A29">
        <w:tc>
          <w:tcPr>
            <w:tcW w:w="1901" w:type="dxa"/>
          </w:tcPr>
          <w:p w14:paraId="23B3CFE3" w14:textId="10AD3FB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443B0218" w14:textId="638F2F4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5%)</w:t>
            </w:r>
          </w:p>
        </w:tc>
        <w:tc>
          <w:tcPr>
            <w:tcW w:w="1840" w:type="dxa"/>
          </w:tcPr>
          <w:p w14:paraId="26CC2943" w14:textId="0043514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 (7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0157C151" w14:textId="6FFCC91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 (89%)</w:t>
            </w:r>
          </w:p>
        </w:tc>
        <w:tc>
          <w:tcPr>
            <w:tcW w:w="1701" w:type="dxa"/>
          </w:tcPr>
          <w:p w14:paraId="1E9FE8F7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32ED23A5" w14:textId="77777777" w:rsidTr="00C30A29">
        <w:tc>
          <w:tcPr>
            <w:tcW w:w="1901" w:type="dxa"/>
          </w:tcPr>
          <w:p w14:paraId="23F29F12" w14:textId="4E7D36B3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2DCD4AA9" w14:textId="0F8D4DD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5%)</w:t>
            </w:r>
          </w:p>
        </w:tc>
        <w:tc>
          <w:tcPr>
            <w:tcW w:w="1840" w:type="dxa"/>
          </w:tcPr>
          <w:p w14:paraId="37B5F60F" w14:textId="21CC9B5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75%)</w:t>
            </w:r>
          </w:p>
        </w:tc>
        <w:tc>
          <w:tcPr>
            <w:tcW w:w="1728" w:type="dxa"/>
          </w:tcPr>
          <w:p w14:paraId="5AAD6DEC" w14:textId="49EE8C19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A5ED3B8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5230792E" w14:textId="77777777" w:rsidTr="00C30A29">
        <w:tc>
          <w:tcPr>
            <w:tcW w:w="1901" w:type="dxa"/>
          </w:tcPr>
          <w:p w14:paraId="30309FED" w14:textId="28A5B354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cratched/bitten</w:t>
            </w:r>
          </w:p>
        </w:tc>
        <w:tc>
          <w:tcPr>
            <w:tcW w:w="1840" w:type="dxa"/>
          </w:tcPr>
          <w:p w14:paraId="54741985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0503D5AB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F28A622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7A5C36" w14:textId="77DD5A48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6 / 0.587</w:t>
            </w:r>
          </w:p>
        </w:tc>
      </w:tr>
      <w:tr w:rsidR="00645883" w14:paraId="2A610BFF" w14:textId="77777777" w:rsidTr="00C30A29">
        <w:tc>
          <w:tcPr>
            <w:tcW w:w="1901" w:type="dxa"/>
          </w:tcPr>
          <w:p w14:paraId="17F40F61" w14:textId="68160BE1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08FEAAC6" w14:textId="0E2945D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25%)</w:t>
            </w:r>
          </w:p>
        </w:tc>
        <w:tc>
          <w:tcPr>
            <w:tcW w:w="1840" w:type="dxa"/>
          </w:tcPr>
          <w:p w14:paraId="2CEA30B1" w14:textId="722F0E1C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 (7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2F5ACA12" w14:textId="7310321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 (9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906F13A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5B2BEE06" w14:textId="77777777" w:rsidTr="00C30A29">
        <w:tc>
          <w:tcPr>
            <w:tcW w:w="1901" w:type="dxa"/>
          </w:tcPr>
          <w:p w14:paraId="573FB3AA" w14:textId="3F572FF3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41DC6E61" w14:textId="66BF7FF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%)</w:t>
            </w:r>
          </w:p>
        </w:tc>
        <w:tc>
          <w:tcPr>
            <w:tcW w:w="1840" w:type="dxa"/>
          </w:tcPr>
          <w:p w14:paraId="40834F1D" w14:textId="4D23EFE5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087ED724" w14:textId="7387C95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%)</w:t>
            </w:r>
          </w:p>
        </w:tc>
        <w:tc>
          <w:tcPr>
            <w:tcW w:w="1701" w:type="dxa"/>
          </w:tcPr>
          <w:p w14:paraId="05103E1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08B01AD6" w14:textId="77777777" w:rsidTr="00C30A29">
        <w:tc>
          <w:tcPr>
            <w:tcW w:w="1901" w:type="dxa"/>
          </w:tcPr>
          <w:p w14:paraId="4D3914E2" w14:textId="670248E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slaughtered</w:t>
            </w:r>
          </w:p>
        </w:tc>
        <w:tc>
          <w:tcPr>
            <w:tcW w:w="1840" w:type="dxa"/>
          </w:tcPr>
          <w:p w14:paraId="21E30B74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1E3B2374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DCBE976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C84947" w14:textId="5DB3927E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 / 0.885</w:t>
            </w:r>
          </w:p>
        </w:tc>
      </w:tr>
      <w:tr w:rsidR="00645883" w14:paraId="472C378B" w14:textId="77777777" w:rsidTr="00C30A29">
        <w:tc>
          <w:tcPr>
            <w:tcW w:w="1901" w:type="dxa"/>
          </w:tcPr>
          <w:p w14:paraId="42A22698" w14:textId="065BA152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61AF6AB6" w14:textId="0360A13D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25%)</w:t>
            </w:r>
          </w:p>
        </w:tc>
        <w:tc>
          <w:tcPr>
            <w:tcW w:w="1840" w:type="dxa"/>
          </w:tcPr>
          <w:p w14:paraId="219DABA0" w14:textId="36E76E92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 (7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38CDD4FE" w14:textId="043D73B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9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B70F322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13F37D04" w14:textId="77777777" w:rsidTr="00C30A29">
        <w:tc>
          <w:tcPr>
            <w:tcW w:w="1901" w:type="dxa"/>
          </w:tcPr>
          <w:p w14:paraId="6E24DFB4" w14:textId="7F0FB387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17A6ED9C" w14:textId="3D92CC8F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0" w:type="dxa"/>
          </w:tcPr>
          <w:p w14:paraId="79F63ED4" w14:textId="7425AD70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2%)</w:t>
            </w:r>
          </w:p>
        </w:tc>
        <w:tc>
          <w:tcPr>
            <w:tcW w:w="1728" w:type="dxa"/>
          </w:tcPr>
          <w:p w14:paraId="76D53DF4" w14:textId="5389566D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%)</w:t>
            </w:r>
          </w:p>
        </w:tc>
        <w:tc>
          <w:tcPr>
            <w:tcW w:w="1701" w:type="dxa"/>
          </w:tcPr>
          <w:p w14:paraId="6DB6AC0E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0CF00CA4" w14:textId="77777777" w:rsidTr="00C30A29">
        <w:tc>
          <w:tcPr>
            <w:tcW w:w="1901" w:type="dxa"/>
          </w:tcPr>
          <w:p w14:paraId="692F4485" w14:textId="7021AEAA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life cooked/handled</w:t>
            </w:r>
          </w:p>
        </w:tc>
        <w:tc>
          <w:tcPr>
            <w:tcW w:w="1840" w:type="dxa"/>
          </w:tcPr>
          <w:p w14:paraId="55647EDA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0B63578D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D227457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D62FAF" w14:textId="5736ADB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7 / 1.47</w:t>
            </w:r>
          </w:p>
        </w:tc>
      </w:tr>
      <w:tr w:rsidR="00645883" w14:paraId="524D2FA3" w14:textId="77777777" w:rsidTr="00C30A29">
        <w:tc>
          <w:tcPr>
            <w:tcW w:w="1901" w:type="dxa"/>
          </w:tcPr>
          <w:p w14:paraId="6DE7D58A" w14:textId="76295A47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 (Row%)</w:t>
            </w:r>
          </w:p>
        </w:tc>
        <w:tc>
          <w:tcPr>
            <w:tcW w:w="1840" w:type="dxa"/>
          </w:tcPr>
          <w:p w14:paraId="71F8030B" w14:textId="7D7993B3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30%)</w:t>
            </w:r>
          </w:p>
        </w:tc>
        <w:tc>
          <w:tcPr>
            <w:tcW w:w="1840" w:type="dxa"/>
          </w:tcPr>
          <w:p w14:paraId="5299BD33" w14:textId="3B757AEC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6EFC1F46" w14:textId="694D8441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3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5948A0C9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83" w14:paraId="0DD9AAB0" w14:textId="77777777" w:rsidTr="00C30A29">
        <w:tc>
          <w:tcPr>
            <w:tcW w:w="1901" w:type="dxa"/>
          </w:tcPr>
          <w:p w14:paraId="2B84AFDD" w14:textId="7275E0A6" w:rsidR="00645883" w:rsidRDefault="00645883" w:rsidP="006458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 (Row%)</w:t>
            </w:r>
          </w:p>
        </w:tc>
        <w:tc>
          <w:tcPr>
            <w:tcW w:w="1840" w:type="dxa"/>
          </w:tcPr>
          <w:p w14:paraId="1C5B7566" w14:textId="25967C41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23%)</w:t>
            </w:r>
          </w:p>
        </w:tc>
        <w:tc>
          <w:tcPr>
            <w:tcW w:w="1840" w:type="dxa"/>
          </w:tcPr>
          <w:p w14:paraId="7BB381CC" w14:textId="219C0586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 (7</w:t>
            </w:r>
            <w:r w:rsidR="00F37C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28" w:type="dxa"/>
          </w:tcPr>
          <w:p w14:paraId="308774B5" w14:textId="35B97D04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 (68%)</w:t>
            </w:r>
          </w:p>
        </w:tc>
        <w:tc>
          <w:tcPr>
            <w:tcW w:w="1701" w:type="dxa"/>
          </w:tcPr>
          <w:p w14:paraId="5795187F" w14:textId="77777777" w:rsidR="00645883" w:rsidRDefault="00645883" w:rsidP="0064588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B4AF2D" w14:textId="77777777" w:rsidR="00DB4EF2" w:rsidRDefault="00DB4EF2"/>
    <w:sectPr w:rsidR="00DB4EF2" w:rsidSect="00C30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E34595"/>
    <w:multiLevelType w:val="hybridMultilevel"/>
    <w:tmpl w:val="E21278A4"/>
    <w:lvl w:ilvl="0" w:tplc="C28C2B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1A6D9D"/>
    <w:multiLevelType w:val="hybridMultilevel"/>
    <w:tmpl w:val="2064DC60"/>
    <w:lvl w:ilvl="0" w:tplc="A774801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A550E5"/>
    <w:multiLevelType w:val="hybridMultilevel"/>
    <w:tmpl w:val="74E25EB4"/>
    <w:lvl w:ilvl="0" w:tplc="826247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9C"/>
    <w:rsid w:val="000047DF"/>
    <w:rsid w:val="000339DA"/>
    <w:rsid w:val="000428C6"/>
    <w:rsid w:val="0007062F"/>
    <w:rsid w:val="00076114"/>
    <w:rsid w:val="000A1046"/>
    <w:rsid w:val="000B1AD3"/>
    <w:rsid w:val="000B3B4A"/>
    <w:rsid w:val="000E0DB7"/>
    <w:rsid w:val="000E0FE9"/>
    <w:rsid w:val="000F31B6"/>
    <w:rsid w:val="00122321"/>
    <w:rsid w:val="00124A5D"/>
    <w:rsid w:val="00137C61"/>
    <w:rsid w:val="0014041C"/>
    <w:rsid w:val="00147A48"/>
    <w:rsid w:val="001669ED"/>
    <w:rsid w:val="001C1388"/>
    <w:rsid w:val="001C2083"/>
    <w:rsid w:val="001D5408"/>
    <w:rsid w:val="001F36DE"/>
    <w:rsid w:val="00260733"/>
    <w:rsid w:val="002717B7"/>
    <w:rsid w:val="00273B95"/>
    <w:rsid w:val="002877EC"/>
    <w:rsid w:val="002A0A2A"/>
    <w:rsid w:val="002B44BA"/>
    <w:rsid w:val="002D7F01"/>
    <w:rsid w:val="002E6A9D"/>
    <w:rsid w:val="00310A31"/>
    <w:rsid w:val="003178C2"/>
    <w:rsid w:val="00344A4B"/>
    <w:rsid w:val="003809B9"/>
    <w:rsid w:val="003F030C"/>
    <w:rsid w:val="003F754B"/>
    <w:rsid w:val="004163AF"/>
    <w:rsid w:val="00416559"/>
    <w:rsid w:val="004209AE"/>
    <w:rsid w:val="00421EFA"/>
    <w:rsid w:val="0042790B"/>
    <w:rsid w:val="00431B54"/>
    <w:rsid w:val="00445C5B"/>
    <w:rsid w:val="00465118"/>
    <w:rsid w:val="00473F01"/>
    <w:rsid w:val="00474C95"/>
    <w:rsid w:val="004832F2"/>
    <w:rsid w:val="004908BB"/>
    <w:rsid w:val="004E7378"/>
    <w:rsid w:val="004F4452"/>
    <w:rsid w:val="00501983"/>
    <w:rsid w:val="00523A81"/>
    <w:rsid w:val="00543219"/>
    <w:rsid w:val="005A248B"/>
    <w:rsid w:val="005A37C3"/>
    <w:rsid w:val="005B2D40"/>
    <w:rsid w:val="005B5D1B"/>
    <w:rsid w:val="005E7F49"/>
    <w:rsid w:val="005F0185"/>
    <w:rsid w:val="00612014"/>
    <w:rsid w:val="006430E1"/>
    <w:rsid w:val="00645883"/>
    <w:rsid w:val="0066169B"/>
    <w:rsid w:val="00690AA1"/>
    <w:rsid w:val="006C6995"/>
    <w:rsid w:val="006D21F6"/>
    <w:rsid w:val="006F0878"/>
    <w:rsid w:val="006F28F0"/>
    <w:rsid w:val="006F36E2"/>
    <w:rsid w:val="00710C36"/>
    <w:rsid w:val="00740B90"/>
    <w:rsid w:val="00783939"/>
    <w:rsid w:val="007A20A9"/>
    <w:rsid w:val="007B4362"/>
    <w:rsid w:val="007C3CD7"/>
    <w:rsid w:val="007D17C3"/>
    <w:rsid w:val="007F55F8"/>
    <w:rsid w:val="00806404"/>
    <w:rsid w:val="00810169"/>
    <w:rsid w:val="0081105D"/>
    <w:rsid w:val="00812C21"/>
    <w:rsid w:val="008135D7"/>
    <w:rsid w:val="008312B5"/>
    <w:rsid w:val="00860500"/>
    <w:rsid w:val="008878E2"/>
    <w:rsid w:val="00893E00"/>
    <w:rsid w:val="00894018"/>
    <w:rsid w:val="008A1872"/>
    <w:rsid w:val="008A7A52"/>
    <w:rsid w:val="008B0F9F"/>
    <w:rsid w:val="008E4795"/>
    <w:rsid w:val="008E526F"/>
    <w:rsid w:val="009250CA"/>
    <w:rsid w:val="00931E88"/>
    <w:rsid w:val="009344F2"/>
    <w:rsid w:val="00934BAA"/>
    <w:rsid w:val="0094770E"/>
    <w:rsid w:val="00960018"/>
    <w:rsid w:val="00964BFB"/>
    <w:rsid w:val="009924B6"/>
    <w:rsid w:val="0099682A"/>
    <w:rsid w:val="009A57B1"/>
    <w:rsid w:val="009E2B32"/>
    <w:rsid w:val="009E70F3"/>
    <w:rsid w:val="00A11887"/>
    <w:rsid w:val="00A23904"/>
    <w:rsid w:val="00A300A0"/>
    <w:rsid w:val="00A327FD"/>
    <w:rsid w:val="00A41333"/>
    <w:rsid w:val="00A5600F"/>
    <w:rsid w:val="00A5691D"/>
    <w:rsid w:val="00AB107E"/>
    <w:rsid w:val="00AD7DB7"/>
    <w:rsid w:val="00AE04E2"/>
    <w:rsid w:val="00AE6282"/>
    <w:rsid w:val="00AE69EF"/>
    <w:rsid w:val="00AF73B7"/>
    <w:rsid w:val="00B11F8F"/>
    <w:rsid w:val="00B138EB"/>
    <w:rsid w:val="00B313EB"/>
    <w:rsid w:val="00B34EDE"/>
    <w:rsid w:val="00B36107"/>
    <w:rsid w:val="00B45C06"/>
    <w:rsid w:val="00B46F2F"/>
    <w:rsid w:val="00B5639D"/>
    <w:rsid w:val="00B62405"/>
    <w:rsid w:val="00B6671B"/>
    <w:rsid w:val="00B814E9"/>
    <w:rsid w:val="00B83723"/>
    <w:rsid w:val="00BA2191"/>
    <w:rsid w:val="00BA5B16"/>
    <w:rsid w:val="00BC3C4A"/>
    <w:rsid w:val="00BC4179"/>
    <w:rsid w:val="00BD1EA1"/>
    <w:rsid w:val="00BE279E"/>
    <w:rsid w:val="00C14B4A"/>
    <w:rsid w:val="00C16946"/>
    <w:rsid w:val="00C2365D"/>
    <w:rsid w:val="00C25DD2"/>
    <w:rsid w:val="00C30A29"/>
    <w:rsid w:val="00C421F3"/>
    <w:rsid w:val="00C437C5"/>
    <w:rsid w:val="00C446CB"/>
    <w:rsid w:val="00C74F73"/>
    <w:rsid w:val="00C96DAC"/>
    <w:rsid w:val="00CB47D2"/>
    <w:rsid w:val="00CC21CF"/>
    <w:rsid w:val="00D000AB"/>
    <w:rsid w:val="00D24E85"/>
    <w:rsid w:val="00D3207A"/>
    <w:rsid w:val="00D3379D"/>
    <w:rsid w:val="00D367E8"/>
    <w:rsid w:val="00D4608A"/>
    <w:rsid w:val="00D71909"/>
    <w:rsid w:val="00DB4EF2"/>
    <w:rsid w:val="00DB53F6"/>
    <w:rsid w:val="00DC3FBC"/>
    <w:rsid w:val="00DD2334"/>
    <w:rsid w:val="00E0742C"/>
    <w:rsid w:val="00E179B5"/>
    <w:rsid w:val="00E34D6E"/>
    <w:rsid w:val="00E7212D"/>
    <w:rsid w:val="00E93862"/>
    <w:rsid w:val="00EC4637"/>
    <w:rsid w:val="00ED2C20"/>
    <w:rsid w:val="00EE0C53"/>
    <w:rsid w:val="00EF5AE3"/>
    <w:rsid w:val="00F04540"/>
    <w:rsid w:val="00F07F87"/>
    <w:rsid w:val="00F12C36"/>
    <w:rsid w:val="00F254EB"/>
    <w:rsid w:val="00F33399"/>
    <w:rsid w:val="00F37C1E"/>
    <w:rsid w:val="00F6375F"/>
    <w:rsid w:val="00F82AF1"/>
    <w:rsid w:val="00FA489C"/>
    <w:rsid w:val="00FA6FDA"/>
    <w:rsid w:val="00FD0B0A"/>
    <w:rsid w:val="00FE1159"/>
    <w:rsid w:val="00FE2542"/>
    <w:rsid w:val="00FE566D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8DE96B"/>
  <w14:defaultImageDpi w14:val="32767"/>
  <w15:chartTrackingRefBased/>
  <w15:docId w15:val="{677F38EF-4D26-034C-B685-C1EDE40C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489C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8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89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89C"/>
    <w:rPr>
      <w:rFonts w:ascii="Calibri" w:eastAsia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DB4EF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Kusumaningrum</dc:creator>
  <cp:keywords/>
  <dc:description/>
  <cp:lastModifiedBy>Tina Kusumaningrum</cp:lastModifiedBy>
  <cp:revision>27</cp:revision>
  <dcterms:created xsi:type="dcterms:W3CDTF">2021-10-02T08:34:00Z</dcterms:created>
  <dcterms:modified xsi:type="dcterms:W3CDTF">2021-11-15T13:32:00Z</dcterms:modified>
</cp:coreProperties>
</file>